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D5EBB" w14:textId="77777777" w:rsidR="00AB40A2" w:rsidRPr="0006788F" w:rsidRDefault="00AB40A2" w:rsidP="00AB40A2">
      <w:pPr>
        <w:spacing w:line="360" w:lineRule="auto"/>
        <w:rPr>
          <w:b/>
          <w:lang w:val="en-US"/>
        </w:rPr>
      </w:pPr>
      <w:bookmarkStart w:id="0" w:name="_GoBack"/>
      <w:bookmarkEnd w:id="0"/>
      <w:r w:rsidRPr="0006788F">
        <w:rPr>
          <w:b/>
        </w:rPr>
        <w:t>A method for reconstructing temporal changes in vegetation functional trait composition using Holocene pollen assemblages</w:t>
      </w:r>
    </w:p>
    <w:p w14:paraId="1E480879" w14:textId="77777777" w:rsidR="00AB40A2" w:rsidRPr="0006788F" w:rsidRDefault="00AB40A2" w:rsidP="00AB40A2">
      <w:pPr>
        <w:spacing w:line="360" w:lineRule="auto"/>
        <w:rPr>
          <w:i/>
          <w:lang w:val="en-US"/>
        </w:rPr>
      </w:pPr>
      <w:r w:rsidRPr="0006788F">
        <w:rPr>
          <w:i/>
          <w:lang w:val="en-US"/>
        </w:rPr>
        <w:t>PLOS ONE</w:t>
      </w:r>
    </w:p>
    <w:p w14:paraId="4C79C9F2" w14:textId="77777777" w:rsidR="00AB40A2" w:rsidRPr="0006788F" w:rsidRDefault="00AB40A2" w:rsidP="00AB40A2">
      <w:pPr>
        <w:spacing w:line="360" w:lineRule="auto"/>
        <w:rPr>
          <w:lang w:val="en-US"/>
        </w:rPr>
      </w:pPr>
      <w:r w:rsidRPr="0006788F">
        <w:rPr>
          <w:lang w:val="en-US"/>
        </w:rPr>
        <w:t xml:space="preserve">Fabio Carvalho, Kerry A. Brown, Martyn P. Waller, </w:t>
      </w:r>
      <w:r w:rsidRPr="0006788F">
        <w:t>M. Jane Bunting,</w:t>
      </w:r>
      <w:r w:rsidRPr="0006788F">
        <w:rPr>
          <w:lang w:val="en-US"/>
        </w:rPr>
        <w:t xml:space="preserve"> </w:t>
      </w:r>
      <w:proofErr w:type="spellStart"/>
      <w:r w:rsidRPr="0006788F">
        <w:rPr>
          <w:lang w:val="en-US"/>
        </w:rPr>
        <w:t>Arnoud</w:t>
      </w:r>
      <w:proofErr w:type="spellEnd"/>
      <w:r w:rsidRPr="0006788F">
        <w:rPr>
          <w:lang w:val="en-US"/>
        </w:rPr>
        <w:t xml:space="preserve"> Boom and </w:t>
      </w:r>
      <w:r>
        <w:t xml:space="preserve">Melanie J. </w:t>
      </w:r>
      <w:proofErr w:type="spellStart"/>
      <w:r>
        <w:t>Leng</w:t>
      </w:r>
      <w:proofErr w:type="spellEnd"/>
    </w:p>
    <w:p w14:paraId="36CB2BFE" w14:textId="77452765" w:rsidR="00AB40A2" w:rsidRDefault="00AB40A2" w:rsidP="00AB40A2">
      <w:pPr>
        <w:spacing w:line="360" w:lineRule="auto"/>
      </w:pPr>
      <w:r w:rsidRPr="0006788F">
        <w:t xml:space="preserve">Corresponding author: Fabio Carvalho </w:t>
      </w:r>
      <w:r>
        <w:t>(</w:t>
      </w:r>
      <w:hyperlink r:id="rId7" w:history="1">
        <w:r w:rsidRPr="0006788F">
          <w:rPr>
            <w:rStyle w:val="Hyperlink"/>
          </w:rPr>
          <w:t>fabiocgs@yahoo.com</w:t>
        </w:r>
      </w:hyperlink>
      <w:r>
        <w:t>)</w:t>
      </w:r>
    </w:p>
    <w:p w14:paraId="740388A0" w14:textId="77777777" w:rsidR="00AB40A2" w:rsidRPr="00AB40A2" w:rsidRDefault="00AB40A2" w:rsidP="006F5092">
      <w:pPr>
        <w:spacing w:line="480" w:lineRule="auto"/>
      </w:pPr>
    </w:p>
    <w:p w14:paraId="06B34A1A" w14:textId="089F7475" w:rsidR="009E62AB" w:rsidRPr="004037AF" w:rsidRDefault="00857CAB" w:rsidP="006F5092">
      <w:pPr>
        <w:spacing w:line="480" w:lineRule="auto"/>
        <w:rPr>
          <w:b/>
        </w:rPr>
      </w:pPr>
      <w:r w:rsidRPr="004037AF">
        <w:rPr>
          <w:b/>
        </w:rPr>
        <w:t>S</w:t>
      </w:r>
      <w:r w:rsidR="00C40563">
        <w:rPr>
          <w:b/>
        </w:rPr>
        <w:t>2</w:t>
      </w:r>
      <w:r w:rsidRPr="004037AF">
        <w:rPr>
          <w:b/>
        </w:rPr>
        <w:t xml:space="preserve"> </w:t>
      </w:r>
      <w:r w:rsidR="00875EC8" w:rsidRPr="004037AF">
        <w:rPr>
          <w:b/>
        </w:rPr>
        <w:t>A</w:t>
      </w:r>
      <w:r w:rsidR="004037AF" w:rsidRPr="004037AF">
        <w:rPr>
          <w:b/>
        </w:rPr>
        <w:t>ppendix:</w:t>
      </w:r>
      <w:r w:rsidR="009E62AB" w:rsidRPr="004037AF">
        <w:rPr>
          <w:b/>
        </w:rPr>
        <w:t xml:space="preserve"> </w:t>
      </w:r>
      <w:r w:rsidR="000141BA" w:rsidRPr="004037AF">
        <w:rPr>
          <w:b/>
        </w:rPr>
        <w:t xml:space="preserve">Description of </w:t>
      </w:r>
      <w:r w:rsidR="000948A2" w:rsidRPr="004037AF">
        <w:rPr>
          <w:b/>
        </w:rPr>
        <w:t xml:space="preserve">the </w:t>
      </w:r>
      <w:r w:rsidR="000141BA" w:rsidRPr="004037AF">
        <w:rPr>
          <w:b/>
        </w:rPr>
        <w:t>Holocene sites in Romney Marsh and Fenland</w:t>
      </w:r>
    </w:p>
    <w:p w14:paraId="17E72DC2" w14:textId="5C252070" w:rsidR="003614B8" w:rsidRPr="00C364CA" w:rsidRDefault="003614B8" w:rsidP="006F5092">
      <w:pPr>
        <w:spacing w:line="480" w:lineRule="auto"/>
      </w:pPr>
      <w:r w:rsidRPr="00C364CA">
        <w:t xml:space="preserve">Pollen samples were extracted from mid- to late-Holocene peat deposits from eastern </w:t>
      </w:r>
      <w:r w:rsidRPr="00C364CA">
        <w:fldChar w:fldCharType="begin"/>
      </w:r>
      <w:r w:rsidR="00C81614">
        <w:instrText xml:space="preserve"> ADDIN EN.CITE &lt;EndNote&gt;&lt;Cite&gt;&lt;Author&gt;Waller&lt;/Author&gt;&lt;Year&gt;1994&lt;/Year&gt;&lt;RecNum&gt;18&lt;/RecNum&gt;&lt;DisplayText&gt;[1]&lt;/DisplayText&gt;&lt;record&gt;&lt;rec-number&gt;18&lt;/rec-number&gt;&lt;foreign-keys&gt;&lt;key app="EN" db-id="speftwafqa5f52evsvjveed4pvt0xsreperz" timestamp="1473540409"&gt;18&lt;/key&gt;&lt;/foreign-keys&gt;&lt;ref-type name="Book"&gt;6&lt;/ref-type&gt;&lt;contributors&gt;&lt;authors&gt;&lt;author&gt;Waller, M. P.&lt;/author&gt;&lt;/authors&gt;&lt;/contributors&gt;&lt;titles&gt;&lt;title&gt;The Fenland Project, Number 9: Flandrian environmental change in Fenland. Monograph No. 70.&lt;/title&gt;&lt;/titles&gt;&lt;pages&gt;353&lt;/pages&gt;&lt;dates&gt;&lt;year&gt;1994&lt;/year&gt;&lt;/dates&gt;&lt;pub-location&gt;Cambridge, UK&lt;/pub-location&gt;&lt;publisher&gt;East Anglian Archaeology&lt;/publisher&gt;&lt;isbn&gt;0 9519544 1 5&lt;/isbn&gt;&lt;urls&gt;&lt;/urls&gt;&lt;/record&gt;&lt;/Cite&gt;&lt;/EndNote&gt;</w:instrText>
      </w:r>
      <w:r w:rsidRPr="00C364CA">
        <w:fldChar w:fldCharType="separate"/>
      </w:r>
      <w:r w:rsidR="00C81614">
        <w:rPr>
          <w:noProof/>
        </w:rPr>
        <w:t>[1]</w:t>
      </w:r>
      <w:r w:rsidRPr="00C364CA">
        <w:fldChar w:fldCharType="end"/>
      </w:r>
      <w:r w:rsidRPr="00C364CA">
        <w:t xml:space="preserve"> and southern </w:t>
      </w:r>
      <w:r w:rsidRPr="00C364CA">
        <w:fldChar w:fldCharType="begin"/>
      </w:r>
      <w:r w:rsidR="00C81614">
        <w:instrText xml:space="preserve"> ADDIN EN.CITE &lt;EndNote&gt;&lt;Cite&gt;&lt;Author&gt;Waller&lt;/Author&gt;&lt;Year&gt;1999&lt;/Year&gt;&lt;RecNum&gt;16&lt;/RecNum&gt;&lt;DisplayText&gt;[2]&lt;/DisplayText&gt;&lt;record&gt;&lt;rec-number&gt;16&lt;/rec-number&gt;&lt;foreign-keys&gt;&lt;key app="EN" db-id="speftwafqa5f52evsvjveed4pvt0xsreperz" timestamp="1473539320"&gt;16&lt;/key&gt;&lt;/foreign-keys&gt;&lt;ref-type name="Journal Article"&gt;17&lt;/ref-type&gt;&lt;contributors&gt;&lt;authors&gt;&lt;author&gt;Waller, M. P.&lt;/author&gt;&lt;author&gt;Long, A. J.&lt;/author&gt;&lt;author&gt;Long, D.&lt;/author&gt;&lt;author&gt;Innes, J. B.&lt;/author&gt;&lt;/authors&gt;&lt;/contributors&gt;&lt;titles&gt;&lt;title&gt;Patterns and processes in the development of coastal mire vegetation: multi-site investigations from Walland Marsh, Southeast England&lt;/title&gt;&lt;secondary-title&gt;Quaternary Science Reviews&lt;/secondary-title&gt;&lt;/titles&gt;&lt;periodical&gt;&lt;full-title&gt;Quaternary Science Reviews&lt;/full-title&gt;&lt;abbr-1&gt;Quaternary Sci Rev&lt;/abbr-1&gt;&lt;/periodical&gt;&lt;pages&gt;1419-1444&lt;/pages&gt;&lt;volume&gt;18&lt;/volume&gt;&lt;number&gt;12&lt;/number&gt;&lt;dates&gt;&lt;year&gt;1999&lt;/year&gt;&lt;pub-dates&gt;&lt;date&gt;1999/10/01&lt;/date&gt;&lt;/pub-dates&gt;&lt;/dates&gt;&lt;isbn&gt;0277-3791&lt;/isbn&gt;&lt;urls&gt;&lt;related-urls&gt;&lt;url&gt;http://www.sciencedirect.com/science/article/pii/S0277379198000729&lt;/url&gt;&lt;/related-urls&gt;&lt;/urls&gt;&lt;electronic-resource-num&gt;http://dx.doi.org/10.1016/S0277-3791(98)00072-9&lt;/electronic-resource-num&gt;&lt;/record&gt;&lt;/Cite&gt;&lt;/EndNote&gt;</w:instrText>
      </w:r>
      <w:r w:rsidRPr="00C364CA">
        <w:fldChar w:fldCharType="separate"/>
      </w:r>
      <w:r w:rsidR="00C81614">
        <w:rPr>
          <w:noProof/>
        </w:rPr>
        <w:t>[2]</w:t>
      </w:r>
      <w:r w:rsidRPr="00C364CA">
        <w:fldChar w:fldCharType="end"/>
      </w:r>
      <w:r w:rsidRPr="00C364CA">
        <w:t xml:space="preserve"> England (Fenland and Romney Marsh, respectively) and are inferred from pollen and macro-remains (e.g.</w:t>
      </w:r>
      <w:r w:rsidR="00970FDE">
        <w:t>,</w:t>
      </w:r>
      <w:r w:rsidRPr="00C364CA">
        <w:t xml:space="preserve"> wood) to originate from herbaceous and woody vegetation (</w:t>
      </w:r>
      <w:r w:rsidR="005E673F">
        <w:t xml:space="preserve">S1 </w:t>
      </w:r>
      <w:r w:rsidRPr="00C364CA">
        <w:t>Table). These Holocene assemblages derived from large sedimentary systems deposited during periods of widespread peat formation, with most of the peats intercalated between marine-brackish sediments. The selected locations were more than 1</w:t>
      </w:r>
      <w:r w:rsidR="00826E62">
        <w:t>-</w:t>
      </w:r>
      <w:r w:rsidRPr="00C364CA">
        <w:t>km from contemporary dry land, so that the Holocene pollen assemblages were likely to be dominated by wetland taxa.</w:t>
      </w:r>
    </w:p>
    <w:p w14:paraId="443C7D33" w14:textId="160CF9A6" w:rsidR="003614B8" w:rsidRPr="00C364CA" w:rsidRDefault="003614B8" w:rsidP="006F5092">
      <w:pPr>
        <w:spacing w:line="480" w:lineRule="auto"/>
        <w:ind w:firstLine="284"/>
      </w:pPr>
      <w:r w:rsidRPr="00C364CA">
        <w:t>The three Romney Marsh sites (</w:t>
      </w:r>
      <w:proofErr w:type="spellStart"/>
      <w:r w:rsidRPr="00C364CA">
        <w:t>Brookland</w:t>
      </w:r>
      <w:proofErr w:type="spellEnd"/>
      <w:r w:rsidRPr="00C364CA">
        <w:t xml:space="preserve">, The </w:t>
      </w:r>
      <w:proofErr w:type="spellStart"/>
      <w:r w:rsidRPr="00C364CA">
        <w:t>Dowells</w:t>
      </w:r>
      <w:proofErr w:type="spellEnd"/>
      <w:r w:rsidRPr="00C364CA">
        <w:t xml:space="preserve"> and Hope Farm; </w:t>
      </w:r>
      <w:r w:rsidR="005E673F">
        <w:t xml:space="preserve">S1 </w:t>
      </w:r>
      <w:r w:rsidRPr="00C364CA">
        <w:t xml:space="preserve">Table) originate from the same peat layer that extended out from the upland edge from </w:t>
      </w:r>
      <w:r w:rsidRPr="00C364CA">
        <w:rPr>
          <w:i/>
        </w:rPr>
        <w:t>c</w:t>
      </w:r>
      <w:r w:rsidRPr="00C364CA">
        <w:t>. 5000 cal. yrs</w:t>
      </w:r>
      <w:r w:rsidR="00C26863">
        <w:t>.</w:t>
      </w:r>
      <w:r w:rsidRPr="00C364CA">
        <w:t xml:space="preserve"> BP onwards. They revealed initial sequences indicative of short periods of open vegetation, though this phase was more extended at The </w:t>
      </w:r>
      <w:proofErr w:type="spellStart"/>
      <w:r w:rsidRPr="00C364CA">
        <w:t>Dowells</w:t>
      </w:r>
      <w:proofErr w:type="spellEnd"/>
      <w:r w:rsidRPr="00C364CA">
        <w:t>, the site closest to dry land. An extended period of tree pollen abundance followed at all three sites. The pollen assemblages in the upper half of the peat are more variable, though they are largely dominated by herbaceous pollen.</w:t>
      </w:r>
    </w:p>
    <w:p w14:paraId="1274DD5F" w14:textId="113C4E9D" w:rsidR="007E14DA" w:rsidRPr="00C364CA" w:rsidRDefault="003614B8" w:rsidP="006F5092">
      <w:pPr>
        <w:spacing w:line="480" w:lineRule="auto"/>
        <w:ind w:firstLine="284"/>
      </w:pPr>
      <w:r w:rsidRPr="00C364CA">
        <w:t xml:space="preserve">Four Fenland sites were selected (Murrow, </w:t>
      </w:r>
      <w:proofErr w:type="spellStart"/>
      <w:r w:rsidRPr="00C364CA">
        <w:t>Redmere</w:t>
      </w:r>
      <w:proofErr w:type="spellEnd"/>
      <w:r w:rsidRPr="00C364CA">
        <w:t xml:space="preserve">, </w:t>
      </w:r>
      <w:proofErr w:type="spellStart"/>
      <w:r w:rsidRPr="00C364CA">
        <w:t>Welney</w:t>
      </w:r>
      <w:proofErr w:type="spellEnd"/>
      <w:r w:rsidRPr="00C364CA">
        <w:t xml:space="preserve"> Washes and </w:t>
      </w:r>
      <w:proofErr w:type="spellStart"/>
      <w:r w:rsidRPr="00C364CA">
        <w:t>Swineshead</w:t>
      </w:r>
      <w:proofErr w:type="spellEnd"/>
      <w:r w:rsidRPr="00C364CA">
        <w:t xml:space="preserve">; </w:t>
      </w:r>
      <w:r w:rsidR="005E673F">
        <w:t xml:space="preserve">S1 </w:t>
      </w:r>
      <w:r w:rsidRPr="00C364CA">
        <w:t>Table), including two peat profiles (the 3</w:t>
      </w:r>
      <w:r w:rsidRPr="00C364CA">
        <w:rPr>
          <w:vertAlign w:val="superscript"/>
        </w:rPr>
        <w:t>rd</w:t>
      </w:r>
      <w:r w:rsidRPr="00C364CA">
        <w:t xml:space="preserve"> and 4</w:t>
      </w:r>
      <w:r w:rsidRPr="00C364CA">
        <w:rPr>
          <w:vertAlign w:val="superscript"/>
        </w:rPr>
        <w:t>th</w:t>
      </w:r>
      <w:r w:rsidRPr="00C364CA">
        <w:t xml:space="preserve"> peats in stratigraphic sequence from </w:t>
      </w:r>
      <w:r w:rsidRPr="00C364CA">
        <w:lastRenderedPageBreak/>
        <w:t xml:space="preserve">the base upwards) at </w:t>
      </w:r>
      <w:proofErr w:type="spellStart"/>
      <w:r w:rsidRPr="00C364CA">
        <w:t>Welney</w:t>
      </w:r>
      <w:proofErr w:type="spellEnd"/>
      <w:r w:rsidRPr="00C364CA">
        <w:t xml:space="preserve"> Washes. At </w:t>
      </w:r>
      <w:proofErr w:type="spellStart"/>
      <w:r w:rsidRPr="00C364CA">
        <w:t>Welney</w:t>
      </w:r>
      <w:proofErr w:type="spellEnd"/>
      <w:r w:rsidRPr="00C364CA">
        <w:t xml:space="preserve"> Washes 3</w:t>
      </w:r>
      <w:r w:rsidRPr="00C364CA">
        <w:rPr>
          <w:vertAlign w:val="superscript"/>
        </w:rPr>
        <w:t>rd</w:t>
      </w:r>
      <w:r w:rsidRPr="00C364CA">
        <w:t xml:space="preserve"> peat and at </w:t>
      </w:r>
      <w:proofErr w:type="spellStart"/>
      <w:r w:rsidRPr="00C364CA">
        <w:t>Redmere</w:t>
      </w:r>
      <w:proofErr w:type="spellEnd"/>
      <w:r w:rsidRPr="00C364CA">
        <w:t xml:space="preserve">, where the peat is overlain by freshwater marls rather than marine/brackish clays like the other sites, high pollen values of woody taxa were followed by assemblages dominated by herbaceous pollen. The opposite is true for Murrow. The </w:t>
      </w:r>
      <w:proofErr w:type="spellStart"/>
      <w:r w:rsidRPr="00C364CA">
        <w:t>Swineshead</w:t>
      </w:r>
      <w:proofErr w:type="spellEnd"/>
      <w:r w:rsidRPr="00C364CA">
        <w:t xml:space="preserve"> and the </w:t>
      </w:r>
      <w:proofErr w:type="spellStart"/>
      <w:r w:rsidRPr="00C364CA">
        <w:t>Welney</w:t>
      </w:r>
      <w:proofErr w:type="spellEnd"/>
      <w:r w:rsidRPr="00C364CA">
        <w:t xml:space="preserve"> Washes 4</w:t>
      </w:r>
      <w:r w:rsidRPr="00C364CA">
        <w:rPr>
          <w:vertAlign w:val="superscript"/>
        </w:rPr>
        <w:t>th</w:t>
      </w:r>
      <w:r w:rsidRPr="00C364CA">
        <w:t xml:space="preserve"> peat profiles were taken from the most recent stage of peat formation in Fenland and were probably deposited close to major rivers (the Witham and the Great Ouse). At both sites, the </w:t>
      </w:r>
      <w:r w:rsidR="002D4651">
        <w:t>Holocene</w:t>
      </w:r>
      <w:r w:rsidRPr="00C364CA">
        <w:t xml:space="preserve"> pollen assemblages were dominated by herbaceous taxa, with the presence within the peat of horizontally bedded </w:t>
      </w:r>
      <w:r w:rsidRPr="00C364CA">
        <w:rPr>
          <w:i/>
        </w:rPr>
        <w:t>Phragmites</w:t>
      </w:r>
      <w:r w:rsidRPr="00C364CA">
        <w:t xml:space="preserve"> a strong indication of </w:t>
      </w:r>
      <w:r w:rsidRPr="00C364CA">
        <w:rPr>
          <w:i/>
        </w:rPr>
        <w:t>in-situ</w:t>
      </w:r>
      <w:r w:rsidRPr="00C364CA">
        <w:t xml:space="preserve"> reedswamp at </w:t>
      </w:r>
      <w:proofErr w:type="spellStart"/>
      <w:r w:rsidRPr="00C364CA">
        <w:t>Swineshead</w:t>
      </w:r>
      <w:proofErr w:type="spellEnd"/>
      <w:r w:rsidRPr="00C364CA">
        <w:t>. More detailed description of the sites are given in</w:t>
      </w:r>
      <w:r w:rsidR="004965A6">
        <w:t xml:space="preserve"> Waller</w:t>
      </w:r>
      <w:r w:rsidRPr="00C364CA">
        <w:t xml:space="preserve"> </w:t>
      </w:r>
      <w:r w:rsidRPr="00C364CA">
        <w:fldChar w:fldCharType="begin"/>
      </w:r>
      <w:r w:rsidR="00C81614">
        <w:instrText xml:space="preserve"> ADDIN EN.CITE &lt;EndNote&gt;&lt;Cite&gt;&lt;Author&gt;Waller&lt;/Author&gt;&lt;Year&gt;1994&lt;/Year&gt;&lt;RecNum&gt;18&lt;/RecNum&gt;&lt;DisplayText&gt;[1]&lt;/DisplayText&gt;&lt;record&gt;&lt;rec-number&gt;18&lt;/rec-number&gt;&lt;foreign-keys&gt;&lt;key app="EN" db-id="speftwafqa5f52evsvjveed4pvt0xsreperz" timestamp="1473540409"&gt;18&lt;/key&gt;&lt;/foreign-keys&gt;&lt;ref-type name="Book"&gt;6&lt;/ref-type&gt;&lt;contributors&gt;&lt;authors&gt;&lt;author&gt;Waller, M. P.&lt;/author&gt;&lt;/authors&gt;&lt;/contributors&gt;&lt;titles&gt;&lt;title&gt;The Fenland Project, Number 9: Flandrian environmental change in Fenland. Monograph No. 70.&lt;/title&gt;&lt;/titles&gt;&lt;pages&gt;353&lt;/pages&gt;&lt;dates&gt;&lt;year&gt;1994&lt;/year&gt;&lt;/dates&gt;&lt;pub-location&gt;Cambridge, UK&lt;/pub-location&gt;&lt;publisher&gt;East Anglian Archaeology&lt;/publisher&gt;&lt;isbn&gt;0 9519544 1 5&lt;/isbn&gt;&lt;urls&gt;&lt;/urls&gt;&lt;/record&gt;&lt;/Cite&gt;&lt;/EndNote&gt;</w:instrText>
      </w:r>
      <w:r w:rsidRPr="00C364CA">
        <w:fldChar w:fldCharType="separate"/>
      </w:r>
      <w:r w:rsidR="00C81614">
        <w:rPr>
          <w:noProof/>
        </w:rPr>
        <w:t>[1]</w:t>
      </w:r>
      <w:r w:rsidRPr="00C364CA">
        <w:fldChar w:fldCharType="end"/>
      </w:r>
      <w:r w:rsidR="00C364CA">
        <w:t>,</w:t>
      </w:r>
      <w:r w:rsidR="004965A6">
        <w:t xml:space="preserve"> Waller et al.</w:t>
      </w:r>
      <w:r w:rsidRPr="00C364CA">
        <w:t xml:space="preserve"> </w:t>
      </w:r>
      <w:r w:rsidRPr="00C364CA">
        <w:fldChar w:fldCharType="begin"/>
      </w:r>
      <w:r w:rsidR="00C81614">
        <w:instrText xml:space="preserve"> ADDIN EN.CITE &lt;EndNote&gt;&lt;Cite&gt;&lt;Author&gt;Waller&lt;/Author&gt;&lt;Year&gt;1999&lt;/Year&gt;&lt;RecNum&gt;16&lt;/RecNum&gt;&lt;DisplayText&gt;[2]&lt;/DisplayText&gt;&lt;record&gt;&lt;rec-number&gt;16&lt;/rec-number&gt;&lt;foreign-keys&gt;&lt;key app="EN" db-id="speftwafqa5f52evsvjveed4pvt0xsreperz" timestamp="1473539320"&gt;16&lt;/key&gt;&lt;/foreign-keys&gt;&lt;ref-type name="Journal Article"&gt;17&lt;/ref-type&gt;&lt;contributors&gt;&lt;authors&gt;&lt;author&gt;Waller, M. P.&lt;/author&gt;&lt;author&gt;Long, A. J.&lt;/author&gt;&lt;author&gt;Long, D.&lt;/author&gt;&lt;author&gt;Innes, J. B.&lt;/author&gt;&lt;/authors&gt;&lt;/contributors&gt;&lt;titles&gt;&lt;title&gt;Patterns and processes in the development of coastal mire vegetation: multi-site investigations from Walland Marsh, Southeast England&lt;/title&gt;&lt;secondary-title&gt;Quaternary Science Reviews&lt;/secondary-title&gt;&lt;/titles&gt;&lt;periodical&gt;&lt;full-title&gt;Quaternary Science Reviews&lt;/full-title&gt;&lt;abbr-1&gt;Quaternary Sci Rev&lt;/abbr-1&gt;&lt;/periodical&gt;&lt;pages&gt;1419-1444&lt;/pages&gt;&lt;volume&gt;18&lt;/volume&gt;&lt;number&gt;12&lt;/number&gt;&lt;dates&gt;&lt;year&gt;1999&lt;/year&gt;&lt;pub-dates&gt;&lt;date&gt;1999/10/01&lt;/date&gt;&lt;/pub-dates&gt;&lt;/dates&gt;&lt;isbn&gt;0277-3791&lt;/isbn&gt;&lt;urls&gt;&lt;related-urls&gt;&lt;url&gt;http://www.sciencedirect.com/science/article/pii/S0277379198000729&lt;/url&gt;&lt;/related-urls&gt;&lt;/urls&gt;&lt;electronic-resource-num&gt;http://dx.doi.org/10.1016/S0277-3791(98)00072-9&lt;/electronic-resource-num&gt;&lt;/record&gt;&lt;/Cite&gt;&lt;/EndNote&gt;</w:instrText>
      </w:r>
      <w:r w:rsidRPr="00C364CA">
        <w:fldChar w:fldCharType="separate"/>
      </w:r>
      <w:r w:rsidR="00C81614">
        <w:rPr>
          <w:noProof/>
        </w:rPr>
        <w:t>[2]</w:t>
      </w:r>
      <w:r w:rsidRPr="00C364CA">
        <w:fldChar w:fldCharType="end"/>
      </w:r>
      <w:r w:rsidR="00C364CA">
        <w:t xml:space="preserve"> and</w:t>
      </w:r>
      <w:r w:rsidR="004965A6">
        <w:t xml:space="preserve"> Waller et al.</w:t>
      </w:r>
      <w:r w:rsidR="00C364CA">
        <w:t xml:space="preserve"> </w:t>
      </w:r>
      <w:r w:rsidR="00AD0A85">
        <w:fldChar w:fldCharType="begin"/>
      </w:r>
      <w:r w:rsidR="00C81614">
        <w:instrText xml:space="preserve"> ADDIN EN.CITE &lt;EndNote&gt;&lt;Cite&gt;&lt;Author&gt;Waller&lt;/Author&gt;&lt;Year&gt;2017&lt;/Year&gt;&lt;RecNum&gt;1&lt;/RecNum&gt;&lt;DisplayText&gt;[3]&lt;/DisplayText&gt;&lt;record&gt;&lt;rec-number&gt;1&lt;/rec-number&gt;&lt;foreign-keys&gt;&lt;key app="EN" db-id="a09tfe92naa90xesfdp5erfsvw2f2rv9vvee" timestamp="1491758636"&gt;1&lt;/key&gt;&lt;/foreign-keys&gt;&lt;ref-type name="Journal Article"&gt;17&lt;/ref-type&gt;&lt;contributors&gt;&lt;authors&gt;&lt;author&gt;Waller, Martyn&lt;/author&gt;&lt;author&gt;Carvalho, Fabio&lt;/author&gt;&lt;author&gt;Grant, Michael J.&lt;/author&gt;&lt;author&gt;Bunting, M. Jane&lt;/author&gt;&lt;author&gt;Brown, Kerry&lt;/author&gt;&lt;/authors&gt;&lt;/contributors&gt;&lt;titles&gt;&lt;title&gt;Disentangling the pollen signal from fen systems: modern and Holocene studies from southern and eastern England&lt;/title&gt;&lt;secondary-title&gt;Review of Palaeobotany and Palynology&lt;/secondary-title&gt;&lt;/titles&gt;&lt;periodical&gt;&lt;full-title&gt;Review of Palaeobotany and Palynology&lt;/full-title&gt;&lt;/periodical&gt;&lt;pages&gt;15-33&lt;/pages&gt;&lt;volume&gt;238&lt;/volume&gt;&lt;keywords&gt;&lt;keyword&gt;Fen vegetation&lt;/keyword&gt;&lt;keyword&gt;Pollen-vegetation relationships&lt;/keyword&gt;&lt;keyword&gt;Holocene palaeoecology&lt;/keyword&gt;&lt;keyword&gt;Coastal lowland&lt;/keyword&gt;&lt;keyword&gt;Modern pollen deposition&lt;/keyword&gt;&lt;keyword&gt;Peat&lt;/keyword&gt;&lt;/keywords&gt;&lt;dates&gt;&lt;year&gt;2017&lt;/year&gt;&lt;pub-dates&gt;&lt;date&gt;3//&lt;/date&gt;&lt;/pub-dates&gt;&lt;/dates&gt;&lt;isbn&gt;0034-6667&lt;/isbn&gt;&lt;urls&gt;&lt;related-urls&gt;&lt;url&gt;http://www.sciencedirect.com/science/article/pii/S0034666716301294&lt;/url&gt;&lt;/related-urls&gt;&lt;/urls&gt;&lt;electronic-resource-num&gt;http://doi.org/10.1016/j.revpalbo.2016.11.007&lt;/electronic-resource-num&gt;&lt;/record&gt;&lt;/Cite&gt;&lt;/EndNote&gt;</w:instrText>
      </w:r>
      <w:r w:rsidR="00AD0A85">
        <w:fldChar w:fldCharType="separate"/>
      </w:r>
      <w:r w:rsidR="00C81614">
        <w:rPr>
          <w:noProof/>
        </w:rPr>
        <w:t>[3]</w:t>
      </w:r>
      <w:r w:rsidR="00AD0A85">
        <w:fldChar w:fldCharType="end"/>
      </w:r>
      <w:r w:rsidR="00C364CA">
        <w:t>.</w:t>
      </w:r>
    </w:p>
    <w:p w14:paraId="58471AB3" w14:textId="77777777" w:rsidR="001E6911" w:rsidRPr="00C81614" w:rsidRDefault="001E6911" w:rsidP="00C81614">
      <w:pPr>
        <w:spacing w:line="480" w:lineRule="auto"/>
      </w:pPr>
    </w:p>
    <w:p w14:paraId="79A7841C" w14:textId="1B57A39E" w:rsidR="00C81614" w:rsidRPr="00C81614" w:rsidRDefault="00012C04" w:rsidP="00C81614">
      <w:pPr>
        <w:spacing w:line="480" w:lineRule="auto"/>
        <w:rPr>
          <w:b/>
        </w:rPr>
      </w:pPr>
      <w:r w:rsidRPr="00C81614">
        <w:rPr>
          <w:b/>
        </w:rPr>
        <w:t>References</w:t>
      </w:r>
    </w:p>
    <w:p w14:paraId="26244013" w14:textId="77777777" w:rsidR="00C81614" w:rsidRPr="00C81614" w:rsidRDefault="00C81614" w:rsidP="00C81614">
      <w:pPr>
        <w:pStyle w:val="EndNoteBibliography"/>
        <w:spacing w:line="480" w:lineRule="auto"/>
        <w:ind w:left="360" w:hanging="360"/>
        <w:rPr>
          <w:rFonts w:asciiTheme="minorHAnsi" w:hAnsiTheme="minorHAnsi"/>
          <w:noProof/>
        </w:rPr>
      </w:pPr>
      <w:r w:rsidRPr="00C81614">
        <w:rPr>
          <w:rFonts w:asciiTheme="minorHAnsi" w:hAnsiTheme="minorHAnsi"/>
        </w:rPr>
        <w:fldChar w:fldCharType="begin"/>
      </w:r>
      <w:r w:rsidRPr="00C81614">
        <w:rPr>
          <w:rFonts w:asciiTheme="minorHAnsi" w:hAnsiTheme="minorHAnsi"/>
        </w:rPr>
        <w:instrText xml:space="preserve"> ADDIN EN.REFLIST </w:instrText>
      </w:r>
      <w:r w:rsidRPr="00C81614">
        <w:rPr>
          <w:rFonts w:asciiTheme="minorHAnsi" w:hAnsiTheme="minorHAnsi"/>
        </w:rPr>
        <w:fldChar w:fldCharType="separate"/>
      </w:r>
      <w:r w:rsidRPr="00C81614">
        <w:rPr>
          <w:rFonts w:asciiTheme="minorHAnsi" w:hAnsiTheme="minorHAnsi"/>
          <w:noProof/>
        </w:rPr>
        <w:t>1.</w:t>
      </w:r>
      <w:r w:rsidRPr="00C81614">
        <w:rPr>
          <w:rFonts w:asciiTheme="minorHAnsi" w:hAnsiTheme="minorHAnsi"/>
          <w:noProof/>
        </w:rPr>
        <w:tab/>
        <w:t>Waller MP. The Fenland Project, Number 9: Flandrian environmental change in Fenland. Monograph No. 70. Cambridge, UK: East Anglian Archaeology; 1994. 353 p.</w:t>
      </w:r>
    </w:p>
    <w:p w14:paraId="44006698" w14:textId="77777777" w:rsidR="00C81614" w:rsidRPr="00C81614" w:rsidRDefault="00C81614" w:rsidP="00C81614">
      <w:pPr>
        <w:pStyle w:val="EndNoteBibliography"/>
        <w:spacing w:line="480" w:lineRule="auto"/>
        <w:ind w:left="360" w:hanging="360"/>
        <w:rPr>
          <w:rFonts w:asciiTheme="minorHAnsi" w:hAnsiTheme="minorHAnsi"/>
          <w:noProof/>
        </w:rPr>
      </w:pPr>
      <w:r w:rsidRPr="00C81614">
        <w:rPr>
          <w:rFonts w:asciiTheme="minorHAnsi" w:hAnsiTheme="minorHAnsi"/>
          <w:noProof/>
        </w:rPr>
        <w:t>2.</w:t>
      </w:r>
      <w:r w:rsidRPr="00C81614">
        <w:rPr>
          <w:rFonts w:asciiTheme="minorHAnsi" w:hAnsiTheme="minorHAnsi"/>
          <w:noProof/>
        </w:rPr>
        <w:tab/>
        <w:t>Waller MP, Long AJ, Long D, Innes JB. Patterns and processes in the development of coastal mire vegetation: multi-site investigations from Walland Marsh, Southeast England. Quaternary Sci Rev. 1999;18(12):1419-44.</w:t>
      </w:r>
    </w:p>
    <w:p w14:paraId="7DB57458" w14:textId="77777777" w:rsidR="00C81614" w:rsidRPr="00C81614" w:rsidRDefault="00C81614" w:rsidP="00C81614">
      <w:pPr>
        <w:pStyle w:val="EndNoteBibliography"/>
        <w:spacing w:line="480" w:lineRule="auto"/>
        <w:ind w:left="360" w:hanging="360"/>
        <w:rPr>
          <w:rFonts w:asciiTheme="minorHAnsi" w:hAnsiTheme="minorHAnsi"/>
          <w:noProof/>
        </w:rPr>
      </w:pPr>
      <w:r w:rsidRPr="00C81614">
        <w:rPr>
          <w:rFonts w:asciiTheme="minorHAnsi" w:hAnsiTheme="minorHAnsi"/>
          <w:noProof/>
        </w:rPr>
        <w:t>3.</w:t>
      </w:r>
      <w:r w:rsidRPr="00C81614">
        <w:rPr>
          <w:rFonts w:asciiTheme="minorHAnsi" w:hAnsiTheme="minorHAnsi"/>
          <w:noProof/>
        </w:rPr>
        <w:tab/>
        <w:t>Waller M, Carvalho F, Grant MJ, Bunting MJ, Brown K. Disentangling the pollen signal from fen systems: modern and Holocene studies from southern and eastern England. Review of Palaeobotany and Palynology. 2017;238:15-33.</w:t>
      </w:r>
    </w:p>
    <w:p w14:paraId="5A9181AA" w14:textId="0CCF09BE" w:rsidR="00012C04" w:rsidRPr="00C81614" w:rsidRDefault="00C81614" w:rsidP="00C81614">
      <w:pPr>
        <w:spacing w:line="480" w:lineRule="auto"/>
      </w:pPr>
      <w:r w:rsidRPr="00C81614">
        <w:fldChar w:fldCharType="end"/>
      </w:r>
    </w:p>
    <w:sectPr w:rsidR="00012C04" w:rsidRPr="00C81614" w:rsidSect="004A39E0">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AEBE24" w14:textId="77777777" w:rsidR="00D84429" w:rsidRDefault="00D84429" w:rsidP="006B521C">
      <w:r>
        <w:separator/>
      </w:r>
    </w:p>
  </w:endnote>
  <w:endnote w:type="continuationSeparator" w:id="0">
    <w:p w14:paraId="693AF1FA" w14:textId="77777777" w:rsidR="00D84429" w:rsidRDefault="00D84429" w:rsidP="006B5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D3E6B9" w14:textId="77777777" w:rsidR="00906124" w:rsidRDefault="00906124" w:rsidP="005A7D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E44265" w14:textId="77777777" w:rsidR="00906124" w:rsidRDefault="00906124" w:rsidP="006B521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1D317A" w14:textId="13911A2C" w:rsidR="00906124" w:rsidRDefault="00906124" w:rsidP="005A7D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75A6">
      <w:rPr>
        <w:rStyle w:val="PageNumber"/>
        <w:noProof/>
      </w:rPr>
      <w:t>1</w:t>
    </w:r>
    <w:r>
      <w:rPr>
        <w:rStyle w:val="PageNumber"/>
      </w:rPr>
      <w:fldChar w:fldCharType="end"/>
    </w:r>
  </w:p>
  <w:p w14:paraId="3CB23EBA" w14:textId="77777777" w:rsidR="00906124" w:rsidRDefault="00906124" w:rsidP="006B521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FD4FE4" w14:textId="77777777" w:rsidR="00D84429" w:rsidRDefault="00D84429" w:rsidP="006B521C">
      <w:r>
        <w:separator/>
      </w:r>
    </w:p>
  </w:footnote>
  <w:footnote w:type="continuationSeparator" w:id="0">
    <w:p w14:paraId="700FB197" w14:textId="77777777" w:rsidR="00D84429" w:rsidRDefault="00D84429" w:rsidP="006B521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823459"/>
    <w:multiLevelType w:val="hybridMultilevel"/>
    <w:tmpl w:val="731ED5C0"/>
    <w:lvl w:ilvl="0" w:tplc="01427A0A">
      <w:start w:val="29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ftwafqa5f52evsvjveed4pvt0xsreperz&quot;&gt;Palaeoecology-Saved&lt;record-ids&gt;&lt;item&gt;16&lt;/item&gt;&lt;item&gt;18&lt;/item&gt;&lt;/record-ids&gt;&lt;/item&gt;&lt;/Libraries&gt;"/>
  </w:docVars>
  <w:rsids>
    <w:rsidRoot w:val="0041462C"/>
    <w:rsid w:val="000013D8"/>
    <w:rsid w:val="00003F32"/>
    <w:rsid w:val="00004D53"/>
    <w:rsid w:val="00006BFE"/>
    <w:rsid w:val="00007A30"/>
    <w:rsid w:val="00010DE9"/>
    <w:rsid w:val="00012C04"/>
    <w:rsid w:val="000141BA"/>
    <w:rsid w:val="0001721D"/>
    <w:rsid w:val="000210B9"/>
    <w:rsid w:val="000217AB"/>
    <w:rsid w:val="00030CF1"/>
    <w:rsid w:val="000333EB"/>
    <w:rsid w:val="00033CDE"/>
    <w:rsid w:val="00036CBE"/>
    <w:rsid w:val="000404D3"/>
    <w:rsid w:val="00041118"/>
    <w:rsid w:val="00046A4D"/>
    <w:rsid w:val="00046F84"/>
    <w:rsid w:val="00050F54"/>
    <w:rsid w:val="00054EA5"/>
    <w:rsid w:val="000550C1"/>
    <w:rsid w:val="000562E4"/>
    <w:rsid w:val="00057A3E"/>
    <w:rsid w:val="00061C2A"/>
    <w:rsid w:val="00062851"/>
    <w:rsid w:val="00064A0E"/>
    <w:rsid w:val="00064AC4"/>
    <w:rsid w:val="000654F2"/>
    <w:rsid w:val="00065D48"/>
    <w:rsid w:val="00071443"/>
    <w:rsid w:val="00071B82"/>
    <w:rsid w:val="00072B4B"/>
    <w:rsid w:val="00074E33"/>
    <w:rsid w:val="000770FE"/>
    <w:rsid w:val="00083471"/>
    <w:rsid w:val="00086494"/>
    <w:rsid w:val="00091E5D"/>
    <w:rsid w:val="000948A2"/>
    <w:rsid w:val="000949AA"/>
    <w:rsid w:val="00095E3D"/>
    <w:rsid w:val="000A0296"/>
    <w:rsid w:val="000A28DA"/>
    <w:rsid w:val="000A59B3"/>
    <w:rsid w:val="000A6A83"/>
    <w:rsid w:val="000B1C37"/>
    <w:rsid w:val="000B2584"/>
    <w:rsid w:val="000B71B1"/>
    <w:rsid w:val="000C1ED8"/>
    <w:rsid w:val="000C23B9"/>
    <w:rsid w:val="000C337A"/>
    <w:rsid w:val="000D0127"/>
    <w:rsid w:val="000D0B90"/>
    <w:rsid w:val="000D1B17"/>
    <w:rsid w:val="000D2FE3"/>
    <w:rsid w:val="000D3D46"/>
    <w:rsid w:val="000D494C"/>
    <w:rsid w:val="000D52FB"/>
    <w:rsid w:val="000F0A68"/>
    <w:rsid w:val="000F0AD7"/>
    <w:rsid w:val="000F10E2"/>
    <w:rsid w:val="000F1536"/>
    <w:rsid w:val="000F1BA2"/>
    <w:rsid w:val="000F1DA5"/>
    <w:rsid w:val="000F432B"/>
    <w:rsid w:val="000F6136"/>
    <w:rsid w:val="000F7B10"/>
    <w:rsid w:val="001144EE"/>
    <w:rsid w:val="00116112"/>
    <w:rsid w:val="001177AB"/>
    <w:rsid w:val="00117FE9"/>
    <w:rsid w:val="0012148B"/>
    <w:rsid w:val="00123770"/>
    <w:rsid w:val="00123E13"/>
    <w:rsid w:val="00124422"/>
    <w:rsid w:val="0012482E"/>
    <w:rsid w:val="00124D63"/>
    <w:rsid w:val="00127EB2"/>
    <w:rsid w:val="00132ACE"/>
    <w:rsid w:val="00133A90"/>
    <w:rsid w:val="00134829"/>
    <w:rsid w:val="00134D52"/>
    <w:rsid w:val="001364A1"/>
    <w:rsid w:val="00136F8B"/>
    <w:rsid w:val="00140F57"/>
    <w:rsid w:val="00146B63"/>
    <w:rsid w:val="00146B94"/>
    <w:rsid w:val="00146DB3"/>
    <w:rsid w:val="001528DE"/>
    <w:rsid w:val="00152FE2"/>
    <w:rsid w:val="00156193"/>
    <w:rsid w:val="001564C5"/>
    <w:rsid w:val="001606B0"/>
    <w:rsid w:val="00172F03"/>
    <w:rsid w:val="00173E63"/>
    <w:rsid w:val="001744CB"/>
    <w:rsid w:val="00177099"/>
    <w:rsid w:val="00186603"/>
    <w:rsid w:val="00187954"/>
    <w:rsid w:val="00187A97"/>
    <w:rsid w:val="00191141"/>
    <w:rsid w:val="001913EC"/>
    <w:rsid w:val="00192F3A"/>
    <w:rsid w:val="00195364"/>
    <w:rsid w:val="001958DC"/>
    <w:rsid w:val="00197A8A"/>
    <w:rsid w:val="001A2718"/>
    <w:rsid w:val="001A6179"/>
    <w:rsid w:val="001B71DD"/>
    <w:rsid w:val="001C027C"/>
    <w:rsid w:val="001D0861"/>
    <w:rsid w:val="001D43FF"/>
    <w:rsid w:val="001D4B66"/>
    <w:rsid w:val="001D5B36"/>
    <w:rsid w:val="001E0B96"/>
    <w:rsid w:val="001E22AC"/>
    <w:rsid w:val="001E24F2"/>
    <w:rsid w:val="001E4A98"/>
    <w:rsid w:val="001E5928"/>
    <w:rsid w:val="001E5A33"/>
    <w:rsid w:val="001E6911"/>
    <w:rsid w:val="001F2781"/>
    <w:rsid w:val="001F3194"/>
    <w:rsid w:val="001F472D"/>
    <w:rsid w:val="001F4851"/>
    <w:rsid w:val="002143B9"/>
    <w:rsid w:val="00215DB8"/>
    <w:rsid w:val="00217452"/>
    <w:rsid w:val="00217E60"/>
    <w:rsid w:val="002211AC"/>
    <w:rsid w:val="00226EDE"/>
    <w:rsid w:val="00230937"/>
    <w:rsid w:val="00230AFD"/>
    <w:rsid w:val="00231466"/>
    <w:rsid w:val="00231A72"/>
    <w:rsid w:val="00231B49"/>
    <w:rsid w:val="0023782B"/>
    <w:rsid w:val="00237F64"/>
    <w:rsid w:val="00237FD6"/>
    <w:rsid w:val="00240ADA"/>
    <w:rsid w:val="00241047"/>
    <w:rsid w:val="002413E9"/>
    <w:rsid w:val="00241C82"/>
    <w:rsid w:val="002427AF"/>
    <w:rsid w:val="002459AE"/>
    <w:rsid w:val="00247FD8"/>
    <w:rsid w:val="00252E53"/>
    <w:rsid w:val="002535F4"/>
    <w:rsid w:val="002567A9"/>
    <w:rsid w:val="00256F29"/>
    <w:rsid w:val="00257460"/>
    <w:rsid w:val="00260572"/>
    <w:rsid w:val="00261FBB"/>
    <w:rsid w:val="002649EB"/>
    <w:rsid w:val="00271259"/>
    <w:rsid w:val="00272FBC"/>
    <w:rsid w:val="00273969"/>
    <w:rsid w:val="002740AE"/>
    <w:rsid w:val="00275418"/>
    <w:rsid w:val="00275566"/>
    <w:rsid w:val="002759B8"/>
    <w:rsid w:val="00282FD6"/>
    <w:rsid w:val="002838E5"/>
    <w:rsid w:val="002853B3"/>
    <w:rsid w:val="00287245"/>
    <w:rsid w:val="0028751F"/>
    <w:rsid w:val="0028760D"/>
    <w:rsid w:val="00292E83"/>
    <w:rsid w:val="00293DB9"/>
    <w:rsid w:val="00294044"/>
    <w:rsid w:val="00294419"/>
    <w:rsid w:val="002947F2"/>
    <w:rsid w:val="002A081D"/>
    <w:rsid w:val="002A3AB2"/>
    <w:rsid w:val="002A44D3"/>
    <w:rsid w:val="002A48FD"/>
    <w:rsid w:val="002A6B46"/>
    <w:rsid w:val="002B0379"/>
    <w:rsid w:val="002B198F"/>
    <w:rsid w:val="002B4A13"/>
    <w:rsid w:val="002B56D6"/>
    <w:rsid w:val="002B67BE"/>
    <w:rsid w:val="002B7946"/>
    <w:rsid w:val="002C0B74"/>
    <w:rsid w:val="002C0C30"/>
    <w:rsid w:val="002C2BFE"/>
    <w:rsid w:val="002C3A2F"/>
    <w:rsid w:val="002C5621"/>
    <w:rsid w:val="002D0712"/>
    <w:rsid w:val="002D4651"/>
    <w:rsid w:val="002D4DDC"/>
    <w:rsid w:val="002D74B9"/>
    <w:rsid w:val="002D7DE9"/>
    <w:rsid w:val="002D7F8B"/>
    <w:rsid w:val="002E1495"/>
    <w:rsid w:val="002E1DFD"/>
    <w:rsid w:val="002E3484"/>
    <w:rsid w:val="002E6F04"/>
    <w:rsid w:val="002F153F"/>
    <w:rsid w:val="002F1F11"/>
    <w:rsid w:val="002F3D7A"/>
    <w:rsid w:val="002F3F4A"/>
    <w:rsid w:val="002F42C6"/>
    <w:rsid w:val="002F74E4"/>
    <w:rsid w:val="00306A34"/>
    <w:rsid w:val="00307389"/>
    <w:rsid w:val="00310754"/>
    <w:rsid w:val="003114F3"/>
    <w:rsid w:val="003207A7"/>
    <w:rsid w:val="00324180"/>
    <w:rsid w:val="003242E4"/>
    <w:rsid w:val="00324A2F"/>
    <w:rsid w:val="00325D9B"/>
    <w:rsid w:val="0033222D"/>
    <w:rsid w:val="003361B3"/>
    <w:rsid w:val="00337722"/>
    <w:rsid w:val="00340A54"/>
    <w:rsid w:val="00341C4A"/>
    <w:rsid w:val="00344B57"/>
    <w:rsid w:val="00345CEA"/>
    <w:rsid w:val="0034699A"/>
    <w:rsid w:val="00350F55"/>
    <w:rsid w:val="00352BD0"/>
    <w:rsid w:val="00352F14"/>
    <w:rsid w:val="00353D57"/>
    <w:rsid w:val="0035552C"/>
    <w:rsid w:val="00357D4F"/>
    <w:rsid w:val="003614B8"/>
    <w:rsid w:val="003617FF"/>
    <w:rsid w:val="00362762"/>
    <w:rsid w:val="00363394"/>
    <w:rsid w:val="00363C10"/>
    <w:rsid w:val="00365147"/>
    <w:rsid w:val="00367D58"/>
    <w:rsid w:val="00371C3C"/>
    <w:rsid w:val="00374205"/>
    <w:rsid w:val="00376600"/>
    <w:rsid w:val="00377B15"/>
    <w:rsid w:val="00377D99"/>
    <w:rsid w:val="00381BDA"/>
    <w:rsid w:val="00383578"/>
    <w:rsid w:val="00383E07"/>
    <w:rsid w:val="003915E8"/>
    <w:rsid w:val="00392760"/>
    <w:rsid w:val="00394EAF"/>
    <w:rsid w:val="0039536D"/>
    <w:rsid w:val="003961FB"/>
    <w:rsid w:val="003972CD"/>
    <w:rsid w:val="003A14E9"/>
    <w:rsid w:val="003A1E67"/>
    <w:rsid w:val="003A3F47"/>
    <w:rsid w:val="003A43F2"/>
    <w:rsid w:val="003A4939"/>
    <w:rsid w:val="003A4CA3"/>
    <w:rsid w:val="003A5434"/>
    <w:rsid w:val="003A60C8"/>
    <w:rsid w:val="003A60D6"/>
    <w:rsid w:val="003B53E3"/>
    <w:rsid w:val="003C148F"/>
    <w:rsid w:val="003C181C"/>
    <w:rsid w:val="003C1BBA"/>
    <w:rsid w:val="003D4217"/>
    <w:rsid w:val="003D7F30"/>
    <w:rsid w:val="003E0E16"/>
    <w:rsid w:val="003F7AC9"/>
    <w:rsid w:val="00401F91"/>
    <w:rsid w:val="004037AF"/>
    <w:rsid w:val="00403FC3"/>
    <w:rsid w:val="0040420B"/>
    <w:rsid w:val="0040491B"/>
    <w:rsid w:val="00412030"/>
    <w:rsid w:val="00412E6C"/>
    <w:rsid w:val="00412F94"/>
    <w:rsid w:val="00413B1F"/>
    <w:rsid w:val="0041462C"/>
    <w:rsid w:val="00414A5D"/>
    <w:rsid w:val="00415177"/>
    <w:rsid w:val="004231E7"/>
    <w:rsid w:val="00424E5A"/>
    <w:rsid w:val="004269D1"/>
    <w:rsid w:val="00427923"/>
    <w:rsid w:val="004311D1"/>
    <w:rsid w:val="00433343"/>
    <w:rsid w:val="00434B16"/>
    <w:rsid w:val="00437C4C"/>
    <w:rsid w:val="00442B1B"/>
    <w:rsid w:val="00443411"/>
    <w:rsid w:val="00444862"/>
    <w:rsid w:val="00445BFA"/>
    <w:rsid w:val="0044676A"/>
    <w:rsid w:val="00451F3D"/>
    <w:rsid w:val="00453A52"/>
    <w:rsid w:val="00454355"/>
    <w:rsid w:val="00454633"/>
    <w:rsid w:val="00454AD2"/>
    <w:rsid w:val="0046097B"/>
    <w:rsid w:val="00461BA8"/>
    <w:rsid w:val="0046328C"/>
    <w:rsid w:val="00470CB2"/>
    <w:rsid w:val="0047210C"/>
    <w:rsid w:val="004819A0"/>
    <w:rsid w:val="00484ED6"/>
    <w:rsid w:val="004867B4"/>
    <w:rsid w:val="00487C4B"/>
    <w:rsid w:val="00490160"/>
    <w:rsid w:val="00490CEA"/>
    <w:rsid w:val="0049331D"/>
    <w:rsid w:val="00493A85"/>
    <w:rsid w:val="004965A6"/>
    <w:rsid w:val="004971AC"/>
    <w:rsid w:val="004A18CD"/>
    <w:rsid w:val="004A2553"/>
    <w:rsid w:val="004A2C7C"/>
    <w:rsid w:val="004A39E0"/>
    <w:rsid w:val="004A3C10"/>
    <w:rsid w:val="004A3C50"/>
    <w:rsid w:val="004A59F5"/>
    <w:rsid w:val="004A5E48"/>
    <w:rsid w:val="004A6AC1"/>
    <w:rsid w:val="004A7457"/>
    <w:rsid w:val="004A74D6"/>
    <w:rsid w:val="004A7C27"/>
    <w:rsid w:val="004B07CA"/>
    <w:rsid w:val="004B1712"/>
    <w:rsid w:val="004B1FE3"/>
    <w:rsid w:val="004C052E"/>
    <w:rsid w:val="004C0828"/>
    <w:rsid w:val="004C1CFB"/>
    <w:rsid w:val="004C2204"/>
    <w:rsid w:val="004C38E1"/>
    <w:rsid w:val="004C3A2C"/>
    <w:rsid w:val="004C5578"/>
    <w:rsid w:val="004D0D1B"/>
    <w:rsid w:val="004D2521"/>
    <w:rsid w:val="004D25D6"/>
    <w:rsid w:val="004D29E1"/>
    <w:rsid w:val="004D30DF"/>
    <w:rsid w:val="004D49A7"/>
    <w:rsid w:val="004D5C3E"/>
    <w:rsid w:val="004D614A"/>
    <w:rsid w:val="004D622E"/>
    <w:rsid w:val="004D6574"/>
    <w:rsid w:val="004D7C24"/>
    <w:rsid w:val="004E5FE1"/>
    <w:rsid w:val="004F263E"/>
    <w:rsid w:val="004F28B5"/>
    <w:rsid w:val="004F3320"/>
    <w:rsid w:val="004F4034"/>
    <w:rsid w:val="004F67BC"/>
    <w:rsid w:val="00501997"/>
    <w:rsid w:val="005049C6"/>
    <w:rsid w:val="00506FEA"/>
    <w:rsid w:val="00514454"/>
    <w:rsid w:val="0051461D"/>
    <w:rsid w:val="00515E19"/>
    <w:rsid w:val="00516101"/>
    <w:rsid w:val="00516508"/>
    <w:rsid w:val="00520645"/>
    <w:rsid w:val="00521380"/>
    <w:rsid w:val="00522B8E"/>
    <w:rsid w:val="00525A9C"/>
    <w:rsid w:val="00527ADB"/>
    <w:rsid w:val="00532683"/>
    <w:rsid w:val="00532742"/>
    <w:rsid w:val="0053666D"/>
    <w:rsid w:val="0053753C"/>
    <w:rsid w:val="00540CF3"/>
    <w:rsid w:val="005425E4"/>
    <w:rsid w:val="00544C4C"/>
    <w:rsid w:val="00552CCB"/>
    <w:rsid w:val="00553068"/>
    <w:rsid w:val="0055554F"/>
    <w:rsid w:val="005616C7"/>
    <w:rsid w:val="00561C6B"/>
    <w:rsid w:val="00561D4E"/>
    <w:rsid w:val="00565172"/>
    <w:rsid w:val="00566434"/>
    <w:rsid w:val="00566787"/>
    <w:rsid w:val="00567917"/>
    <w:rsid w:val="0057197F"/>
    <w:rsid w:val="005745C2"/>
    <w:rsid w:val="00575FE5"/>
    <w:rsid w:val="005774B9"/>
    <w:rsid w:val="00580372"/>
    <w:rsid w:val="00581C1D"/>
    <w:rsid w:val="00585C42"/>
    <w:rsid w:val="00587A1F"/>
    <w:rsid w:val="00590448"/>
    <w:rsid w:val="00590CB0"/>
    <w:rsid w:val="005924CA"/>
    <w:rsid w:val="005929FD"/>
    <w:rsid w:val="00594FE7"/>
    <w:rsid w:val="0059639B"/>
    <w:rsid w:val="005A3FBF"/>
    <w:rsid w:val="005A6A0E"/>
    <w:rsid w:val="005A6B9B"/>
    <w:rsid w:val="005A7DFB"/>
    <w:rsid w:val="005C08A7"/>
    <w:rsid w:val="005C14CE"/>
    <w:rsid w:val="005C26BC"/>
    <w:rsid w:val="005C33DC"/>
    <w:rsid w:val="005C60CF"/>
    <w:rsid w:val="005D0969"/>
    <w:rsid w:val="005D5EF4"/>
    <w:rsid w:val="005D7AAC"/>
    <w:rsid w:val="005E026B"/>
    <w:rsid w:val="005E1080"/>
    <w:rsid w:val="005E1B55"/>
    <w:rsid w:val="005E2C67"/>
    <w:rsid w:val="005E2F91"/>
    <w:rsid w:val="005E2FCB"/>
    <w:rsid w:val="005E4BA0"/>
    <w:rsid w:val="005E673F"/>
    <w:rsid w:val="005E704C"/>
    <w:rsid w:val="005E7D6D"/>
    <w:rsid w:val="005F0956"/>
    <w:rsid w:val="005F13E1"/>
    <w:rsid w:val="005F15EF"/>
    <w:rsid w:val="005F1CCF"/>
    <w:rsid w:val="005F2B86"/>
    <w:rsid w:val="005F37A6"/>
    <w:rsid w:val="005F4618"/>
    <w:rsid w:val="005F5625"/>
    <w:rsid w:val="006022E5"/>
    <w:rsid w:val="00602508"/>
    <w:rsid w:val="0060294C"/>
    <w:rsid w:val="00605FA2"/>
    <w:rsid w:val="00613638"/>
    <w:rsid w:val="0061382C"/>
    <w:rsid w:val="00614505"/>
    <w:rsid w:val="00621275"/>
    <w:rsid w:val="00623FEB"/>
    <w:rsid w:val="00624951"/>
    <w:rsid w:val="00624B60"/>
    <w:rsid w:val="00625BF9"/>
    <w:rsid w:val="00626F6A"/>
    <w:rsid w:val="00630874"/>
    <w:rsid w:val="00630E45"/>
    <w:rsid w:val="00631E0A"/>
    <w:rsid w:val="00633616"/>
    <w:rsid w:val="00633934"/>
    <w:rsid w:val="00634603"/>
    <w:rsid w:val="00640EE5"/>
    <w:rsid w:val="00641002"/>
    <w:rsid w:val="00642331"/>
    <w:rsid w:val="00643DFD"/>
    <w:rsid w:val="00645713"/>
    <w:rsid w:val="00650BAC"/>
    <w:rsid w:val="00650EAB"/>
    <w:rsid w:val="006533BD"/>
    <w:rsid w:val="006543E1"/>
    <w:rsid w:val="00654FB2"/>
    <w:rsid w:val="006566BE"/>
    <w:rsid w:val="00656C47"/>
    <w:rsid w:val="00656F7F"/>
    <w:rsid w:val="00664F68"/>
    <w:rsid w:val="00665BA3"/>
    <w:rsid w:val="0067100B"/>
    <w:rsid w:val="00673776"/>
    <w:rsid w:val="006757F5"/>
    <w:rsid w:val="00675BA6"/>
    <w:rsid w:val="00677C99"/>
    <w:rsid w:val="00680F80"/>
    <w:rsid w:val="00687A78"/>
    <w:rsid w:val="00693362"/>
    <w:rsid w:val="00695965"/>
    <w:rsid w:val="006959B2"/>
    <w:rsid w:val="006A275A"/>
    <w:rsid w:val="006A4FBD"/>
    <w:rsid w:val="006B1445"/>
    <w:rsid w:val="006B521C"/>
    <w:rsid w:val="006B6CC4"/>
    <w:rsid w:val="006B6DB6"/>
    <w:rsid w:val="006B7882"/>
    <w:rsid w:val="006C0CFF"/>
    <w:rsid w:val="006C1A0B"/>
    <w:rsid w:val="006C3485"/>
    <w:rsid w:val="006C3D08"/>
    <w:rsid w:val="006C5066"/>
    <w:rsid w:val="006C5295"/>
    <w:rsid w:val="006C61B6"/>
    <w:rsid w:val="006C61E5"/>
    <w:rsid w:val="006D29DE"/>
    <w:rsid w:val="006D36EE"/>
    <w:rsid w:val="006E0305"/>
    <w:rsid w:val="006E03B5"/>
    <w:rsid w:val="006E1E89"/>
    <w:rsid w:val="006E2D83"/>
    <w:rsid w:val="006E4C3C"/>
    <w:rsid w:val="006E4E7D"/>
    <w:rsid w:val="006E6892"/>
    <w:rsid w:val="006E7F97"/>
    <w:rsid w:val="006F0128"/>
    <w:rsid w:val="006F229D"/>
    <w:rsid w:val="006F4310"/>
    <w:rsid w:val="006F4837"/>
    <w:rsid w:val="006F5092"/>
    <w:rsid w:val="006F5504"/>
    <w:rsid w:val="006F76B5"/>
    <w:rsid w:val="006F77F0"/>
    <w:rsid w:val="0070211F"/>
    <w:rsid w:val="007113F8"/>
    <w:rsid w:val="00711D2E"/>
    <w:rsid w:val="00711D8B"/>
    <w:rsid w:val="00712D1E"/>
    <w:rsid w:val="007203A0"/>
    <w:rsid w:val="00722D68"/>
    <w:rsid w:val="00726A7E"/>
    <w:rsid w:val="00727C0D"/>
    <w:rsid w:val="00730129"/>
    <w:rsid w:val="00732A5B"/>
    <w:rsid w:val="007368D6"/>
    <w:rsid w:val="0073727D"/>
    <w:rsid w:val="00737472"/>
    <w:rsid w:val="00737B2E"/>
    <w:rsid w:val="00740C99"/>
    <w:rsid w:val="00740D96"/>
    <w:rsid w:val="00741055"/>
    <w:rsid w:val="0074453E"/>
    <w:rsid w:val="00744BA3"/>
    <w:rsid w:val="00745A5E"/>
    <w:rsid w:val="00746514"/>
    <w:rsid w:val="00747B4F"/>
    <w:rsid w:val="00747B9A"/>
    <w:rsid w:val="007514D7"/>
    <w:rsid w:val="0075232B"/>
    <w:rsid w:val="00757C38"/>
    <w:rsid w:val="0076296F"/>
    <w:rsid w:val="00763EB4"/>
    <w:rsid w:val="00764259"/>
    <w:rsid w:val="0076443E"/>
    <w:rsid w:val="00764B54"/>
    <w:rsid w:val="007654B1"/>
    <w:rsid w:val="007701CB"/>
    <w:rsid w:val="00773514"/>
    <w:rsid w:val="00773F78"/>
    <w:rsid w:val="00782509"/>
    <w:rsid w:val="00784AAD"/>
    <w:rsid w:val="007852CB"/>
    <w:rsid w:val="00785E8C"/>
    <w:rsid w:val="00786696"/>
    <w:rsid w:val="00791D00"/>
    <w:rsid w:val="00792B34"/>
    <w:rsid w:val="00796E87"/>
    <w:rsid w:val="00797F5E"/>
    <w:rsid w:val="007A2D60"/>
    <w:rsid w:val="007A5F34"/>
    <w:rsid w:val="007A7470"/>
    <w:rsid w:val="007B0999"/>
    <w:rsid w:val="007B2E45"/>
    <w:rsid w:val="007B44FB"/>
    <w:rsid w:val="007B5309"/>
    <w:rsid w:val="007B5BAE"/>
    <w:rsid w:val="007B6283"/>
    <w:rsid w:val="007B67ED"/>
    <w:rsid w:val="007C0E13"/>
    <w:rsid w:val="007C2AC9"/>
    <w:rsid w:val="007C4BE0"/>
    <w:rsid w:val="007C6363"/>
    <w:rsid w:val="007C69AD"/>
    <w:rsid w:val="007D645E"/>
    <w:rsid w:val="007E14DA"/>
    <w:rsid w:val="007E1F9B"/>
    <w:rsid w:val="007E1FBF"/>
    <w:rsid w:val="007E5CFA"/>
    <w:rsid w:val="007E6244"/>
    <w:rsid w:val="007E7559"/>
    <w:rsid w:val="007E7FEC"/>
    <w:rsid w:val="007F02DE"/>
    <w:rsid w:val="007F0B9B"/>
    <w:rsid w:val="00801DB0"/>
    <w:rsid w:val="00802222"/>
    <w:rsid w:val="00802C30"/>
    <w:rsid w:val="008041AB"/>
    <w:rsid w:val="00806B15"/>
    <w:rsid w:val="00806E47"/>
    <w:rsid w:val="00810BF4"/>
    <w:rsid w:val="0081142E"/>
    <w:rsid w:val="008117F3"/>
    <w:rsid w:val="00813C7F"/>
    <w:rsid w:val="00825167"/>
    <w:rsid w:val="00825D6D"/>
    <w:rsid w:val="00826E62"/>
    <w:rsid w:val="0083016C"/>
    <w:rsid w:val="008306A0"/>
    <w:rsid w:val="00832FA3"/>
    <w:rsid w:val="00841F39"/>
    <w:rsid w:val="008451AC"/>
    <w:rsid w:val="0084689B"/>
    <w:rsid w:val="008468B8"/>
    <w:rsid w:val="00846CE9"/>
    <w:rsid w:val="00852C96"/>
    <w:rsid w:val="00853C65"/>
    <w:rsid w:val="00853E3D"/>
    <w:rsid w:val="0085606D"/>
    <w:rsid w:val="00857CAB"/>
    <w:rsid w:val="008623EF"/>
    <w:rsid w:val="00862BB6"/>
    <w:rsid w:val="00862BBC"/>
    <w:rsid w:val="008648D6"/>
    <w:rsid w:val="0086617B"/>
    <w:rsid w:val="00866CCB"/>
    <w:rsid w:val="008671B4"/>
    <w:rsid w:val="00871E5E"/>
    <w:rsid w:val="00872FDB"/>
    <w:rsid w:val="00875EC8"/>
    <w:rsid w:val="0087730D"/>
    <w:rsid w:val="0088150B"/>
    <w:rsid w:val="00881C6A"/>
    <w:rsid w:val="008829DF"/>
    <w:rsid w:val="008842E0"/>
    <w:rsid w:val="00887266"/>
    <w:rsid w:val="008933EE"/>
    <w:rsid w:val="008944F0"/>
    <w:rsid w:val="00894F85"/>
    <w:rsid w:val="008971D4"/>
    <w:rsid w:val="008A00C3"/>
    <w:rsid w:val="008A072D"/>
    <w:rsid w:val="008A53CF"/>
    <w:rsid w:val="008A7165"/>
    <w:rsid w:val="008A7303"/>
    <w:rsid w:val="008A767C"/>
    <w:rsid w:val="008B14DC"/>
    <w:rsid w:val="008B2034"/>
    <w:rsid w:val="008B6B30"/>
    <w:rsid w:val="008C2E10"/>
    <w:rsid w:val="008C32D0"/>
    <w:rsid w:val="008C69B8"/>
    <w:rsid w:val="008C6F35"/>
    <w:rsid w:val="008D3096"/>
    <w:rsid w:val="008D451D"/>
    <w:rsid w:val="008D75A2"/>
    <w:rsid w:val="008E0BFB"/>
    <w:rsid w:val="008E0EB6"/>
    <w:rsid w:val="008E1ACF"/>
    <w:rsid w:val="008E35C1"/>
    <w:rsid w:val="008E5529"/>
    <w:rsid w:val="008F005C"/>
    <w:rsid w:val="008F085E"/>
    <w:rsid w:val="008F39AE"/>
    <w:rsid w:val="008F5C4D"/>
    <w:rsid w:val="008F76B4"/>
    <w:rsid w:val="008F7B92"/>
    <w:rsid w:val="00901F3E"/>
    <w:rsid w:val="009046B4"/>
    <w:rsid w:val="009046EA"/>
    <w:rsid w:val="00904A51"/>
    <w:rsid w:val="00904C99"/>
    <w:rsid w:val="00905C72"/>
    <w:rsid w:val="00906124"/>
    <w:rsid w:val="0090749C"/>
    <w:rsid w:val="00912554"/>
    <w:rsid w:val="00912A68"/>
    <w:rsid w:val="00920172"/>
    <w:rsid w:val="00921395"/>
    <w:rsid w:val="0092473F"/>
    <w:rsid w:val="00930D2E"/>
    <w:rsid w:val="009314E5"/>
    <w:rsid w:val="00932353"/>
    <w:rsid w:val="009354A1"/>
    <w:rsid w:val="0093765D"/>
    <w:rsid w:val="0094063A"/>
    <w:rsid w:val="009431F2"/>
    <w:rsid w:val="00943A47"/>
    <w:rsid w:val="00945C9A"/>
    <w:rsid w:val="0094704D"/>
    <w:rsid w:val="009508A7"/>
    <w:rsid w:val="00950F47"/>
    <w:rsid w:val="009522B5"/>
    <w:rsid w:val="00953DAB"/>
    <w:rsid w:val="00954515"/>
    <w:rsid w:val="00956327"/>
    <w:rsid w:val="00956F1B"/>
    <w:rsid w:val="00957196"/>
    <w:rsid w:val="00957530"/>
    <w:rsid w:val="00960395"/>
    <w:rsid w:val="0096154F"/>
    <w:rsid w:val="00963F64"/>
    <w:rsid w:val="0096737D"/>
    <w:rsid w:val="009701C4"/>
    <w:rsid w:val="00970FDE"/>
    <w:rsid w:val="00973EC2"/>
    <w:rsid w:val="0097470F"/>
    <w:rsid w:val="009775A6"/>
    <w:rsid w:val="009810C8"/>
    <w:rsid w:val="0098687A"/>
    <w:rsid w:val="00990139"/>
    <w:rsid w:val="00991B1F"/>
    <w:rsid w:val="009929D7"/>
    <w:rsid w:val="00997870"/>
    <w:rsid w:val="009A4211"/>
    <w:rsid w:val="009A6C73"/>
    <w:rsid w:val="009A71AB"/>
    <w:rsid w:val="009A736A"/>
    <w:rsid w:val="009B0147"/>
    <w:rsid w:val="009B4966"/>
    <w:rsid w:val="009B5E4D"/>
    <w:rsid w:val="009B6386"/>
    <w:rsid w:val="009C34B7"/>
    <w:rsid w:val="009D1AA4"/>
    <w:rsid w:val="009D2C17"/>
    <w:rsid w:val="009D5CDA"/>
    <w:rsid w:val="009E13E9"/>
    <w:rsid w:val="009E337B"/>
    <w:rsid w:val="009E4332"/>
    <w:rsid w:val="009E4F34"/>
    <w:rsid w:val="009E5826"/>
    <w:rsid w:val="009E5B3A"/>
    <w:rsid w:val="009E62AB"/>
    <w:rsid w:val="009F376F"/>
    <w:rsid w:val="00A011AE"/>
    <w:rsid w:val="00A02BD4"/>
    <w:rsid w:val="00A03D6C"/>
    <w:rsid w:val="00A05CBE"/>
    <w:rsid w:val="00A07465"/>
    <w:rsid w:val="00A07A2D"/>
    <w:rsid w:val="00A133E2"/>
    <w:rsid w:val="00A13C31"/>
    <w:rsid w:val="00A14A75"/>
    <w:rsid w:val="00A20FBA"/>
    <w:rsid w:val="00A2148E"/>
    <w:rsid w:val="00A23FBE"/>
    <w:rsid w:val="00A24316"/>
    <w:rsid w:val="00A254E4"/>
    <w:rsid w:val="00A27C64"/>
    <w:rsid w:val="00A3173E"/>
    <w:rsid w:val="00A322CF"/>
    <w:rsid w:val="00A3485F"/>
    <w:rsid w:val="00A36067"/>
    <w:rsid w:val="00A36694"/>
    <w:rsid w:val="00A418A9"/>
    <w:rsid w:val="00A41B6E"/>
    <w:rsid w:val="00A43FB3"/>
    <w:rsid w:val="00A45044"/>
    <w:rsid w:val="00A45627"/>
    <w:rsid w:val="00A457A3"/>
    <w:rsid w:val="00A469CC"/>
    <w:rsid w:val="00A52CF5"/>
    <w:rsid w:val="00A53DA6"/>
    <w:rsid w:val="00A55670"/>
    <w:rsid w:val="00A565E1"/>
    <w:rsid w:val="00A603FD"/>
    <w:rsid w:val="00A63E97"/>
    <w:rsid w:val="00A70CA9"/>
    <w:rsid w:val="00A71A3D"/>
    <w:rsid w:val="00A76169"/>
    <w:rsid w:val="00A77FB1"/>
    <w:rsid w:val="00A822F9"/>
    <w:rsid w:val="00A82532"/>
    <w:rsid w:val="00A8515E"/>
    <w:rsid w:val="00A85233"/>
    <w:rsid w:val="00A8601E"/>
    <w:rsid w:val="00A86759"/>
    <w:rsid w:val="00A867BE"/>
    <w:rsid w:val="00A87072"/>
    <w:rsid w:val="00A901B6"/>
    <w:rsid w:val="00A91C13"/>
    <w:rsid w:val="00A92FD4"/>
    <w:rsid w:val="00A947B9"/>
    <w:rsid w:val="00A94CF5"/>
    <w:rsid w:val="00A95A60"/>
    <w:rsid w:val="00AA05AC"/>
    <w:rsid w:val="00AA6839"/>
    <w:rsid w:val="00AB40A2"/>
    <w:rsid w:val="00AB46D2"/>
    <w:rsid w:val="00AB799A"/>
    <w:rsid w:val="00AC0283"/>
    <w:rsid w:val="00AC3CB1"/>
    <w:rsid w:val="00AC6812"/>
    <w:rsid w:val="00AC6FB5"/>
    <w:rsid w:val="00AD0A85"/>
    <w:rsid w:val="00AD15FB"/>
    <w:rsid w:val="00AD21AC"/>
    <w:rsid w:val="00AD2262"/>
    <w:rsid w:val="00AD447A"/>
    <w:rsid w:val="00AD54EB"/>
    <w:rsid w:val="00AD6204"/>
    <w:rsid w:val="00AE34CC"/>
    <w:rsid w:val="00AE3905"/>
    <w:rsid w:val="00AE3FA5"/>
    <w:rsid w:val="00AE576A"/>
    <w:rsid w:val="00AE7703"/>
    <w:rsid w:val="00AF21CA"/>
    <w:rsid w:val="00B01632"/>
    <w:rsid w:val="00B0434B"/>
    <w:rsid w:val="00B0657B"/>
    <w:rsid w:val="00B2111E"/>
    <w:rsid w:val="00B21722"/>
    <w:rsid w:val="00B2320D"/>
    <w:rsid w:val="00B24076"/>
    <w:rsid w:val="00B24AA3"/>
    <w:rsid w:val="00B24F73"/>
    <w:rsid w:val="00B26F73"/>
    <w:rsid w:val="00B30776"/>
    <w:rsid w:val="00B3630C"/>
    <w:rsid w:val="00B373F5"/>
    <w:rsid w:val="00B414AA"/>
    <w:rsid w:val="00B41EC5"/>
    <w:rsid w:val="00B5114A"/>
    <w:rsid w:val="00B54F38"/>
    <w:rsid w:val="00B552F2"/>
    <w:rsid w:val="00B562CA"/>
    <w:rsid w:val="00B5743B"/>
    <w:rsid w:val="00B603A5"/>
    <w:rsid w:val="00B64671"/>
    <w:rsid w:val="00B70B48"/>
    <w:rsid w:val="00B7123A"/>
    <w:rsid w:val="00B72AEE"/>
    <w:rsid w:val="00B74872"/>
    <w:rsid w:val="00B767D3"/>
    <w:rsid w:val="00B807B9"/>
    <w:rsid w:val="00B833B9"/>
    <w:rsid w:val="00B84F95"/>
    <w:rsid w:val="00B86F1E"/>
    <w:rsid w:val="00B87D43"/>
    <w:rsid w:val="00B87EE4"/>
    <w:rsid w:val="00B90B46"/>
    <w:rsid w:val="00B9118A"/>
    <w:rsid w:val="00B925C6"/>
    <w:rsid w:val="00B92B32"/>
    <w:rsid w:val="00B935CD"/>
    <w:rsid w:val="00B952F0"/>
    <w:rsid w:val="00B95BD3"/>
    <w:rsid w:val="00BA0B23"/>
    <w:rsid w:val="00BA0F5C"/>
    <w:rsid w:val="00BA4FD1"/>
    <w:rsid w:val="00BB0F97"/>
    <w:rsid w:val="00BB1BAF"/>
    <w:rsid w:val="00BB498A"/>
    <w:rsid w:val="00BB6D50"/>
    <w:rsid w:val="00BC2642"/>
    <w:rsid w:val="00BC6A27"/>
    <w:rsid w:val="00BD09EF"/>
    <w:rsid w:val="00BD0BAA"/>
    <w:rsid w:val="00BD3906"/>
    <w:rsid w:val="00BD611C"/>
    <w:rsid w:val="00BE0B3D"/>
    <w:rsid w:val="00BE3F48"/>
    <w:rsid w:val="00BE4538"/>
    <w:rsid w:val="00BE7A61"/>
    <w:rsid w:val="00BF03A6"/>
    <w:rsid w:val="00BF0CCA"/>
    <w:rsid w:val="00BF25A8"/>
    <w:rsid w:val="00BF42E6"/>
    <w:rsid w:val="00BF47FD"/>
    <w:rsid w:val="00BF4901"/>
    <w:rsid w:val="00C033DB"/>
    <w:rsid w:val="00C03EF6"/>
    <w:rsid w:val="00C055B1"/>
    <w:rsid w:val="00C06EDA"/>
    <w:rsid w:val="00C1377F"/>
    <w:rsid w:val="00C158BD"/>
    <w:rsid w:val="00C20197"/>
    <w:rsid w:val="00C24AB5"/>
    <w:rsid w:val="00C26863"/>
    <w:rsid w:val="00C30478"/>
    <w:rsid w:val="00C364CA"/>
    <w:rsid w:val="00C3656F"/>
    <w:rsid w:val="00C40518"/>
    <w:rsid w:val="00C40563"/>
    <w:rsid w:val="00C41A00"/>
    <w:rsid w:val="00C44296"/>
    <w:rsid w:val="00C44975"/>
    <w:rsid w:val="00C44E2B"/>
    <w:rsid w:val="00C505B3"/>
    <w:rsid w:val="00C522AC"/>
    <w:rsid w:val="00C5356E"/>
    <w:rsid w:val="00C60852"/>
    <w:rsid w:val="00C63343"/>
    <w:rsid w:val="00C6443A"/>
    <w:rsid w:val="00C654AE"/>
    <w:rsid w:val="00C65772"/>
    <w:rsid w:val="00C67D58"/>
    <w:rsid w:val="00C7313E"/>
    <w:rsid w:val="00C73910"/>
    <w:rsid w:val="00C7397E"/>
    <w:rsid w:val="00C74913"/>
    <w:rsid w:val="00C772FF"/>
    <w:rsid w:val="00C81170"/>
    <w:rsid w:val="00C81614"/>
    <w:rsid w:val="00C84703"/>
    <w:rsid w:val="00C84DBC"/>
    <w:rsid w:val="00C8562E"/>
    <w:rsid w:val="00C85738"/>
    <w:rsid w:val="00C91649"/>
    <w:rsid w:val="00C9307B"/>
    <w:rsid w:val="00C93946"/>
    <w:rsid w:val="00C954FB"/>
    <w:rsid w:val="00C97ADB"/>
    <w:rsid w:val="00CA3CA1"/>
    <w:rsid w:val="00CA6C62"/>
    <w:rsid w:val="00CA6F13"/>
    <w:rsid w:val="00CB08B9"/>
    <w:rsid w:val="00CB0BE0"/>
    <w:rsid w:val="00CB160D"/>
    <w:rsid w:val="00CB227E"/>
    <w:rsid w:val="00CB27EC"/>
    <w:rsid w:val="00CB58B5"/>
    <w:rsid w:val="00CC1731"/>
    <w:rsid w:val="00CC35EC"/>
    <w:rsid w:val="00CC44F7"/>
    <w:rsid w:val="00CD22F2"/>
    <w:rsid w:val="00CD4E52"/>
    <w:rsid w:val="00CD578C"/>
    <w:rsid w:val="00CE1A4F"/>
    <w:rsid w:val="00CE393B"/>
    <w:rsid w:val="00CE3DB1"/>
    <w:rsid w:val="00CE40A4"/>
    <w:rsid w:val="00CE580F"/>
    <w:rsid w:val="00CE6AC8"/>
    <w:rsid w:val="00CF4860"/>
    <w:rsid w:val="00CF56AC"/>
    <w:rsid w:val="00CF74E7"/>
    <w:rsid w:val="00CF7C1B"/>
    <w:rsid w:val="00D0139D"/>
    <w:rsid w:val="00D032D1"/>
    <w:rsid w:val="00D11465"/>
    <w:rsid w:val="00D16339"/>
    <w:rsid w:val="00D16E1C"/>
    <w:rsid w:val="00D22925"/>
    <w:rsid w:val="00D22A83"/>
    <w:rsid w:val="00D23F9D"/>
    <w:rsid w:val="00D252A2"/>
    <w:rsid w:val="00D263BC"/>
    <w:rsid w:val="00D27139"/>
    <w:rsid w:val="00D311AE"/>
    <w:rsid w:val="00D3180B"/>
    <w:rsid w:val="00D34FB2"/>
    <w:rsid w:val="00D36AA2"/>
    <w:rsid w:val="00D41BC3"/>
    <w:rsid w:val="00D44C51"/>
    <w:rsid w:val="00D45367"/>
    <w:rsid w:val="00D45BF7"/>
    <w:rsid w:val="00D46835"/>
    <w:rsid w:val="00D46B49"/>
    <w:rsid w:val="00D51F36"/>
    <w:rsid w:val="00D5280C"/>
    <w:rsid w:val="00D52FDE"/>
    <w:rsid w:val="00D576CA"/>
    <w:rsid w:val="00D601A8"/>
    <w:rsid w:val="00D62EC2"/>
    <w:rsid w:val="00D64228"/>
    <w:rsid w:val="00D67902"/>
    <w:rsid w:val="00D71F4F"/>
    <w:rsid w:val="00D7413F"/>
    <w:rsid w:val="00D81437"/>
    <w:rsid w:val="00D8259C"/>
    <w:rsid w:val="00D84429"/>
    <w:rsid w:val="00D9176E"/>
    <w:rsid w:val="00D920BF"/>
    <w:rsid w:val="00D96CA2"/>
    <w:rsid w:val="00DA082B"/>
    <w:rsid w:val="00DA1392"/>
    <w:rsid w:val="00DA3FC3"/>
    <w:rsid w:val="00DA59AD"/>
    <w:rsid w:val="00DB07FB"/>
    <w:rsid w:val="00DB0F77"/>
    <w:rsid w:val="00DB108C"/>
    <w:rsid w:val="00DB22B1"/>
    <w:rsid w:val="00DB281B"/>
    <w:rsid w:val="00DB35AD"/>
    <w:rsid w:val="00DB49A7"/>
    <w:rsid w:val="00DB57D4"/>
    <w:rsid w:val="00DB794A"/>
    <w:rsid w:val="00DC1090"/>
    <w:rsid w:val="00DC1387"/>
    <w:rsid w:val="00DC430F"/>
    <w:rsid w:val="00DD0E24"/>
    <w:rsid w:val="00DD2652"/>
    <w:rsid w:val="00DD5752"/>
    <w:rsid w:val="00DD5BA8"/>
    <w:rsid w:val="00DD78A8"/>
    <w:rsid w:val="00DD79EE"/>
    <w:rsid w:val="00DF089C"/>
    <w:rsid w:val="00DF09A1"/>
    <w:rsid w:val="00DF23AD"/>
    <w:rsid w:val="00DF35DA"/>
    <w:rsid w:val="00DF7081"/>
    <w:rsid w:val="00E010D7"/>
    <w:rsid w:val="00E0311D"/>
    <w:rsid w:val="00E04147"/>
    <w:rsid w:val="00E0450D"/>
    <w:rsid w:val="00E06151"/>
    <w:rsid w:val="00E108BF"/>
    <w:rsid w:val="00E10C0F"/>
    <w:rsid w:val="00E129BB"/>
    <w:rsid w:val="00E15981"/>
    <w:rsid w:val="00E17C1D"/>
    <w:rsid w:val="00E22998"/>
    <w:rsid w:val="00E238AA"/>
    <w:rsid w:val="00E26DB2"/>
    <w:rsid w:val="00E27DDE"/>
    <w:rsid w:val="00E31413"/>
    <w:rsid w:val="00E33278"/>
    <w:rsid w:val="00E336AA"/>
    <w:rsid w:val="00E34E7C"/>
    <w:rsid w:val="00E40B1E"/>
    <w:rsid w:val="00E41118"/>
    <w:rsid w:val="00E43F02"/>
    <w:rsid w:val="00E46B3B"/>
    <w:rsid w:val="00E505EC"/>
    <w:rsid w:val="00E5347C"/>
    <w:rsid w:val="00E53D9E"/>
    <w:rsid w:val="00E57DAC"/>
    <w:rsid w:val="00E60D95"/>
    <w:rsid w:val="00E621A2"/>
    <w:rsid w:val="00E63297"/>
    <w:rsid w:val="00E64CD9"/>
    <w:rsid w:val="00E65F84"/>
    <w:rsid w:val="00E6722F"/>
    <w:rsid w:val="00E7034C"/>
    <w:rsid w:val="00E70E8F"/>
    <w:rsid w:val="00E725B3"/>
    <w:rsid w:val="00E768CE"/>
    <w:rsid w:val="00E76D66"/>
    <w:rsid w:val="00E82653"/>
    <w:rsid w:val="00E83A7F"/>
    <w:rsid w:val="00E86DAB"/>
    <w:rsid w:val="00E87DD7"/>
    <w:rsid w:val="00E93384"/>
    <w:rsid w:val="00E9396F"/>
    <w:rsid w:val="00E955E8"/>
    <w:rsid w:val="00EA02EE"/>
    <w:rsid w:val="00EA0CA7"/>
    <w:rsid w:val="00EA3045"/>
    <w:rsid w:val="00EA482B"/>
    <w:rsid w:val="00EA4E59"/>
    <w:rsid w:val="00EA682E"/>
    <w:rsid w:val="00EA6AFE"/>
    <w:rsid w:val="00EA73F8"/>
    <w:rsid w:val="00EB4A4E"/>
    <w:rsid w:val="00EB665F"/>
    <w:rsid w:val="00EC1747"/>
    <w:rsid w:val="00EC48AA"/>
    <w:rsid w:val="00EC6635"/>
    <w:rsid w:val="00EC77F5"/>
    <w:rsid w:val="00EC7CA9"/>
    <w:rsid w:val="00ED19B3"/>
    <w:rsid w:val="00ED5234"/>
    <w:rsid w:val="00ED6B3D"/>
    <w:rsid w:val="00ED72D0"/>
    <w:rsid w:val="00EE0E23"/>
    <w:rsid w:val="00EE0EBD"/>
    <w:rsid w:val="00EE2428"/>
    <w:rsid w:val="00EE7606"/>
    <w:rsid w:val="00EE76D4"/>
    <w:rsid w:val="00EF05CA"/>
    <w:rsid w:val="00EF37F0"/>
    <w:rsid w:val="00EF4818"/>
    <w:rsid w:val="00F03AB0"/>
    <w:rsid w:val="00F043D1"/>
    <w:rsid w:val="00F070AA"/>
    <w:rsid w:val="00F101D4"/>
    <w:rsid w:val="00F106CB"/>
    <w:rsid w:val="00F10769"/>
    <w:rsid w:val="00F1216D"/>
    <w:rsid w:val="00F1272F"/>
    <w:rsid w:val="00F129EB"/>
    <w:rsid w:val="00F13A3C"/>
    <w:rsid w:val="00F15A14"/>
    <w:rsid w:val="00F20972"/>
    <w:rsid w:val="00F212A7"/>
    <w:rsid w:val="00F22B5C"/>
    <w:rsid w:val="00F240B2"/>
    <w:rsid w:val="00F31300"/>
    <w:rsid w:val="00F32D81"/>
    <w:rsid w:val="00F33696"/>
    <w:rsid w:val="00F3378D"/>
    <w:rsid w:val="00F34FFD"/>
    <w:rsid w:val="00F35F34"/>
    <w:rsid w:val="00F36880"/>
    <w:rsid w:val="00F40986"/>
    <w:rsid w:val="00F4246B"/>
    <w:rsid w:val="00F42D36"/>
    <w:rsid w:val="00F4308D"/>
    <w:rsid w:val="00F4340D"/>
    <w:rsid w:val="00F50EF8"/>
    <w:rsid w:val="00F53CC0"/>
    <w:rsid w:val="00F56CBA"/>
    <w:rsid w:val="00F609EF"/>
    <w:rsid w:val="00F6103B"/>
    <w:rsid w:val="00F63A74"/>
    <w:rsid w:val="00F676D7"/>
    <w:rsid w:val="00F72132"/>
    <w:rsid w:val="00F73371"/>
    <w:rsid w:val="00F75A21"/>
    <w:rsid w:val="00F81BA3"/>
    <w:rsid w:val="00F84075"/>
    <w:rsid w:val="00F86A3B"/>
    <w:rsid w:val="00F872E3"/>
    <w:rsid w:val="00F8778D"/>
    <w:rsid w:val="00F91282"/>
    <w:rsid w:val="00F92E6A"/>
    <w:rsid w:val="00F92F66"/>
    <w:rsid w:val="00F95389"/>
    <w:rsid w:val="00F968CE"/>
    <w:rsid w:val="00F96CB5"/>
    <w:rsid w:val="00FA0C99"/>
    <w:rsid w:val="00FA1B90"/>
    <w:rsid w:val="00FA2D8F"/>
    <w:rsid w:val="00FB0468"/>
    <w:rsid w:val="00FB2DA3"/>
    <w:rsid w:val="00FB3F19"/>
    <w:rsid w:val="00FB608E"/>
    <w:rsid w:val="00FB6CBA"/>
    <w:rsid w:val="00FB7852"/>
    <w:rsid w:val="00FC0183"/>
    <w:rsid w:val="00FC1FD2"/>
    <w:rsid w:val="00FC212B"/>
    <w:rsid w:val="00FC44FD"/>
    <w:rsid w:val="00FC4DB9"/>
    <w:rsid w:val="00FC761E"/>
    <w:rsid w:val="00FD02D9"/>
    <w:rsid w:val="00FD07E3"/>
    <w:rsid w:val="00FD0944"/>
    <w:rsid w:val="00FD0A14"/>
    <w:rsid w:val="00FD4071"/>
    <w:rsid w:val="00FD5EAD"/>
    <w:rsid w:val="00FD7A7B"/>
    <w:rsid w:val="00FE2BAB"/>
    <w:rsid w:val="00FE7761"/>
    <w:rsid w:val="00FE792F"/>
    <w:rsid w:val="00FF2AA2"/>
    <w:rsid w:val="00FF54E1"/>
    <w:rsid w:val="00FF7C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E16C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764259"/>
    <w:pPr>
      <w:jc w:val="center"/>
    </w:pPr>
    <w:rPr>
      <w:rFonts w:ascii="Calibri" w:hAnsi="Calibri"/>
      <w:lang w:val="en-US"/>
    </w:rPr>
  </w:style>
  <w:style w:type="paragraph" w:customStyle="1" w:styleId="EndNoteBibliography">
    <w:name w:val="EndNote Bibliography"/>
    <w:basedOn w:val="Normal"/>
    <w:rsid w:val="00764259"/>
    <w:rPr>
      <w:rFonts w:ascii="Calibri" w:hAnsi="Calibri"/>
      <w:lang w:val="en-US"/>
    </w:rPr>
  </w:style>
  <w:style w:type="paragraph" w:styleId="Footer">
    <w:name w:val="footer"/>
    <w:basedOn w:val="Normal"/>
    <w:link w:val="FooterChar"/>
    <w:uiPriority w:val="99"/>
    <w:unhideWhenUsed/>
    <w:rsid w:val="006B521C"/>
    <w:pPr>
      <w:tabs>
        <w:tab w:val="center" w:pos="4513"/>
        <w:tab w:val="right" w:pos="9026"/>
      </w:tabs>
    </w:pPr>
  </w:style>
  <w:style w:type="character" w:customStyle="1" w:styleId="FooterChar">
    <w:name w:val="Footer Char"/>
    <w:basedOn w:val="DefaultParagraphFont"/>
    <w:link w:val="Footer"/>
    <w:uiPriority w:val="99"/>
    <w:rsid w:val="006B521C"/>
    <w:rPr>
      <w:lang w:val="en-GB"/>
    </w:rPr>
  </w:style>
  <w:style w:type="character" w:styleId="PageNumber">
    <w:name w:val="page number"/>
    <w:basedOn w:val="DefaultParagraphFont"/>
    <w:uiPriority w:val="99"/>
    <w:semiHidden/>
    <w:unhideWhenUsed/>
    <w:rsid w:val="006B521C"/>
  </w:style>
  <w:style w:type="character" w:styleId="Hyperlink">
    <w:name w:val="Hyperlink"/>
    <w:basedOn w:val="DefaultParagraphFont"/>
    <w:uiPriority w:val="99"/>
    <w:unhideWhenUsed/>
    <w:rsid w:val="00E17C1D"/>
    <w:rPr>
      <w:color w:val="0563C1" w:themeColor="hyperlink"/>
      <w:u w:val="single"/>
    </w:rPr>
  </w:style>
  <w:style w:type="table" w:styleId="TableGrid">
    <w:name w:val="Table Grid"/>
    <w:basedOn w:val="TableNormal"/>
    <w:uiPriority w:val="39"/>
    <w:rsid w:val="004546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133E2"/>
    <w:pPr>
      <w:ind w:left="720"/>
      <w:contextualSpacing/>
    </w:pPr>
  </w:style>
  <w:style w:type="character" w:styleId="CommentReference">
    <w:name w:val="annotation reference"/>
    <w:basedOn w:val="DefaultParagraphFont"/>
    <w:uiPriority w:val="99"/>
    <w:semiHidden/>
    <w:unhideWhenUsed/>
    <w:rsid w:val="009E5B3A"/>
    <w:rPr>
      <w:sz w:val="16"/>
      <w:szCs w:val="16"/>
    </w:rPr>
  </w:style>
  <w:style w:type="paragraph" w:styleId="CommentText">
    <w:name w:val="annotation text"/>
    <w:basedOn w:val="Normal"/>
    <w:link w:val="CommentTextChar"/>
    <w:uiPriority w:val="99"/>
    <w:semiHidden/>
    <w:unhideWhenUsed/>
    <w:rsid w:val="009E5B3A"/>
    <w:rPr>
      <w:sz w:val="20"/>
      <w:szCs w:val="20"/>
    </w:rPr>
  </w:style>
  <w:style w:type="character" w:customStyle="1" w:styleId="CommentTextChar">
    <w:name w:val="Comment Text Char"/>
    <w:basedOn w:val="DefaultParagraphFont"/>
    <w:link w:val="CommentText"/>
    <w:uiPriority w:val="99"/>
    <w:semiHidden/>
    <w:rsid w:val="009E5B3A"/>
    <w:rPr>
      <w:sz w:val="20"/>
      <w:szCs w:val="20"/>
      <w:lang w:val="en-GB"/>
    </w:rPr>
  </w:style>
  <w:style w:type="paragraph" w:styleId="CommentSubject">
    <w:name w:val="annotation subject"/>
    <w:basedOn w:val="CommentText"/>
    <w:next w:val="CommentText"/>
    <w:link w:val="CommentSubjectChar"/>
    <w:uiPriority w:val="99"/>
    <w:semiHidden/>
    <w:unhideWhenUsed/>
    <w:rsid w:val="009E5B3A"/>
    <w:rPr>
      <w:b/>
      <w:bCs/>
    </w:rPr>
  </w:style>
  <w:style w:type="character" w:customStyle="1" w:styleId="CommentSubjectChar">
    <w:name w:val="Comment Subject Char"/>
    <w:basedOn w:val="CommentTextChar"/>
    <w:link w:val="CommentSubject"/>
    <w:uiPriority w:val="99"/>
    <w:semiHidden/>
    <w:rsid w:val="009E5B3A"/>
    <w:rPr>
      <w:b/>
      <w:bCs/>
      <w:sz w:val="20"/>
      <w:szCs w:val="20"/>
      <w:lang w:val="en-GB"/>
    </w:rPr>
  </w:style>
  <w:style w:type="paragraph" w:styleId="BalloonText">
    <w:name w:val="Balloon Text"/>
    <w:basedOn w:val="Normal"/>
    <w:link w:val="BalloonTextChar"/>
    <w:uiPriority w:val="99"/>
    <w:semiHidden/>
    <w:unhideWhenUsed/>
    <w:rsid w:val="009E5B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B3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1481559">
      <w:bodyDiv w:val="1"/>
      <w:marLeft w:val="0"/>
      <w:marRight w:val="0"/>
      <w:marTop w:val="0"/>
      <w:marBottom w:val="0"/>
      <w:divBdr>
        <w:top w:val="none" w:sz="0" w:space="0" w:color="auto"/>
        <w:left w:val="none" w:sz="0" w:space="0" w:color="auto"/>
        <w:bottom w:val="none" w:sz="0" w:space="0" w:color="auto"/>
        <w:right w:val="none" w:sz="0" w:space="0" w:color="auto"/>
      </w:divBdr>
    </w:div>
    <w:div w:id="18023354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fabiocgs@yahoo.com"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274</Words>
  <Characters>7264</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8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Carvalho Gomes da Silva</dc:creator>
  <cp:keywords/>
  <dc:description/>
  <cp:lastModifiedBy>Fabio Carvalho</cp:lastModifiedBy>
  <cp:revision>6</cp:revision>
  <dcterms:created xsi:type="dcterms:W3CDTF">2019-03-06T11:29:00Z</dcterms:created>
  <dcterms:modified xsi:type="dcterms:W3CDTF">2019-04-30T18:45:00Z</dcterms:modified>
</cp:coreProperties>
</file>